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CFE14" w14:textId="77777777" w:rsidR="00F067ED" w:rsidRPr="00F067ED" w:rsidRDefault="00F067ED" w:rsidP="00F067ED">
      <w:r w:rsidRPr="00F067ED">
        <w:rPr>
          <w:b/>
          <w:bCs/>
        </w:rPr>
        <w:t>Supplement</w:t>
      </w:r>
      <w:r w:rsidRPr="00F067ED">
        <w:t> </w:t>
      </w:r>
    </w:p>
    <w:p w14:paraId="6A3C045A" w14:textId="77777777" w:rsidR="00F067ED" w:rsidRPr="00F067ED" w:rsidRDefault="00F067ED" w:rsidP="00F067ED">
      <w:r w:rsidRPr="00F067ED">
        <w:t> </w:t>
      </w:r>
    </w:p>
    <w:p w14:paraId="1B7FEEA7" w14:textId="77777777" w:rsidR="00F067ED" w:rsidRPr="00F067ED" w:rsidRDefault="00F067ED" w:rsidP="00F067ED">
      <w:r w:rsidRPr="00F067ED">
        <w:rPr>
          <w:rFonts w:ascii="Arial" w:hAnsi="Arial" w:cs="Arial"/>
        </w:rPr>
        <w:t> </w:t>
      </w:r>
      <w:r w:rsidRPr="00F067ED"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32"/>
        <w:gridCol w:w="3661"/>
        <w:gridCol w:w="694"/>
        <w:gridCol w:w="565"/>
        <w:gridCol w:w="822"/>
        <w:gridCol w:w="670"/>
      </w:tblGrid>
      <w:tr w:rsidR="00F067ED" w:rsidRPr="00F067ED" w14:paraId="13EFA6A8" w14:textId="77777777" w:rsidTr="00F067ED">
        <w:trPr>
          <w:trHeight w:val="300"/>
        </w:trPr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F33D1C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7C16BE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813A02" w14:textId="77777777" w:rsidR="00F067ED" w:rsidRPr="00F067ED" w:rsidRDefault="00F067ED" w:rsidP="00F067ED">
            <w:r w:rsidRPr="00F067ED">
              <w:t>OR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9B4766" w14:textId="77777777" w:rsidR="00F067ED" w:rsidRPr="00F067ED" w:rsidRDefault="00F067ED" w:rsidP="00F067ED">
            <w:r w:rsidRPr="00F067ED">
              <w:t>LCL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0F0ABD" w14:textId="77777777" w:rsidR="00F067ED" w:rsidRPr="00F067ED" w:rsidRDefault="00F067ED" w:rsidP="00F067ED">
            <w:r w:rsidRPr="00F067ED">
              <w:t>UCL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1BEA12" w14:textId="46F22BAE" w:rsidR="00F067ED" w:rsidRPr="00F067ED" w:rsidRDefault="00F067ED" w:rsidP="00F067ED">
            <w:r w:rsidRPr="00F067ED">
              <w:t>p</w:t>
            </w:r>
            <w:r w:rsidR="00AD1490">
              <w:t>-value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297E7CD2" w14:textId="77777777" w:rsidTr="00F067ED">
        <w:trPr>
          <w:trHeight w:val="300"/>
        </w:trPr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  <w:hideMark/>
          </w:tcPr>
          <w:p w14:paraId="6BD94702" w14:textId="77777777" w:rsidR="00F067ED" w:rsidRPr="00F067ED" w:rsidRDefault="00F067ED" w:rsidP="00F067ED">
            <w:r w:rsidRPr="00F067ED">
              <w:t>SDOH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  <w:hideMark/>
          </w:tcPr>
          <w:p w14:paraId="0985F89D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  <w:hideMark/>
          </w:tcPr>
          <w:p w14:paraId="739F4D43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  <w:hideMark/>
          </w:tcPr>
          <w:p w14:paraId="41640651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  <w:hideMark/>
          </w:tcPr>
          <w:p w14:paraId="35531862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  <w:hideMark/>
          </w:tcPr>
          <w:p w14:paraId="4FDB41F7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</w:tr>
      <w:tr w:rsidR="00F067ED" w:rsidRPr="00F067ED" w14:paraId="469D4464" w14:textId="77777777" w:rsidTr="00F067ED">
        <w:trPr>
          <w:trHeight w:val="300"/>
        </w:trPr>
        <w:tc>
          <w:tcPr>
            <w:tcW w:w="307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8740D4" w14:textId="77777777" w:rsidR="00F067ED" w:rsidRPr="00F067ED" w:rsidRDefault="00F067ED" w:rsidP="00F067ED">
            <w:r w:rsidRPr="00F067ED">
              <w:t>Race/ethnicity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CEFC3B" w14:textId="77777777" w:rsidR="00F067ED" w:rsidRPr="00F067ED" w:rsidRDefault="00F067ED" w:rsidP="00F067ED">
            <w:r w:rsidRPr="00F067ED">
              <w:t>Hispanic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AF169C" w14:textId="77777777" w:rsidR="00F067ED" w:rsidRPr="00F067ED" w:rsidRDefault="00F067ED" w:rsidP="00F067ED">
            <w:r w:rsidRPr="00F067ED">
              <w:t>0.06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033AD5" w14:textId="77777777" w:rsidR="00F067ED" w:rsidRPr="00F067ED" w:rsidRDefault="00F067ED" w:rsidP="00F067ED">
            <w:r w:rsidRPr="00F067ED">
              <w:t>0.00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F4E740" w14:textId="77777777" w:rsidR="00F067ED" w:rsidRPr="00F067ED" w:rsidRDefault="00F067ED" w:rsidP="00F067ED">
            <w:r w:rsidRPr="00F067ED">
              <w:t>0.86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587569" w14:textId="77777777" w:rsidR="00F067ED" w:rsidRPr="00F067ED" w:rsidRDefault="00F067ED" w:rsidP="00F067ED">
            <w:r w:rsidRPr="00F067ED">
              <w:t>0.96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7FA7BF69" w14:textId="77777777" w:rsidTr="00F067E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5584ED" w14:textId="77777777" w:rsidR="00F067ED" w:rsidRPr="00F067ED" w:rsidRDefault="00F067ED" w:rsidP="00F067ED"/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D92E58" w14:textId="77777777" w:rsidR="00F067ED" w:rsidRPr="00F067ED" w:rsidRDefault="00F067ED" w:rsidP="00F067ED">
            <w:r w:rsidRPr="00F067ED">
              <w:t>Black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D3D349" w14:textId="77777777" w:rsidR="00F067ED" w:rsidRPr="00F067ED" w:rsidRDefault="00F067ED" w:rsidP="00F067ED">
            <w:r w:rsidRPr="00F067ED">
              <w:t>0.03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5D983F" w14:textId="77777777" w:rsidR="00F067ED" w:rsidRPr="00F067ED" w:rsidRDefault="00F067ED" w:rsidP="00F067ED">
            <w:r w:rsidRPr="00F067ED">
              <w:t>0.00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A68520" w14:textId="77777777" w:rsidR="00F067ED" w:rsidRPr="00F067ED" w:rsidRDefault="00F067ED" w:rsidP="00F067ED">
            <w:r w:rsidRPr="00F067ED">
              <w:t>0.57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4DE71B" w14:textId="77777777" w:rsidR="00F067ED" w:rsidRPr="00F067ED" w:rsidRDefault="00F067ED" w:rsidP="00F067ED">
            <w:r w:rsidRPr="00F067ED">
              <w:t>0.95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150228B6" w14:textId="77777777" w:rsidTr="00F067E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671FB8" w14:textId="77777777" w:rsidR="00F067ED" w:rsidRPr="00F067ED" w:rsidRDefault="00F067ED" w:rsidP="00F067ED"/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38CA5B" w14:textId="77777777" w:rsidR="00F067ED" w:rsidRPr="00F067ED" w:rsidRDefault="00F067ED" w:rsidP="00F067ED">
            <w:r w:rsidRPr="00F067ED">
              <w:t>Asian/Pacific Islander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B7F035" w14:textId="77777777" w:rsidR="00F067ED" w:rsidRPr="00F067ED" w:rsidRDefault="00F067ED" w:rsidP="00F067ED">
            <w:r w:rsidRPr="00F067ED">
              <w:t>0.11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86F15A" w14:textId="77777777" w:rsidR="00F067ED" w:rsidRPr="00F067ED" w:rsidRDefault="00F067ED" w:rsidP="00F067ED">
            <w:r w:rsidRPr="00F067ED">
              <w:t>0.00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E5EA34" w14:textId="77777777" w:rsidR="00F067ED" w:rsidRPr="00F067ED" w:rsidRDefault="00F067ED" w:rsidP="00F067ED">
            <w:r w:rsidRPr="00F067ED">
              <w:t>2.57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56A4EF" w14:textId="77777777" w:rsidR="00F067ED" w:rsidRPr="00F067ED" w:rsidRDefault="00F067ED" w:rsidP="00F067ED">
            <w:r w:rsidRPr="00F067ED">
              <w:t>0.97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6A84DCE1" w14:textId="77777777" w:rsidTr="00F067E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E09753" w14:textId="77777777" w:rsidR="00F067ED" w:rsidRPr="00F067ED" w:rsidRDefault="00F067ED" w:rsidP="00F067ED"/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1A1063" w14:textId="77777777" w:rsidR="00F067ED" w:rsidRPr="00F067ED" w:rsidRDefault="00F067ED" w:rsidP="00F067ED">
            <w:r w:rsidRPr="00F067ED">
              <w:t>Non-Hispanic white (reference)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F37982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895E5F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F63CCD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875998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76FA715C" w14:textId="77777777" w:rsidTr="00F067ED">
        <w:trPr>
          <w:trHeight w:val="300"/>
        </w:trPr>
        <w:tc>
          <w:tcPr>
            <w:tcW w:w="307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1A9A94" w14:textId="77777777" w:rsidR="00F067ED" w:rsidRPr="00F067ED" w:rsidRDefault="00F067ED" w:rsidP="00F067ED">
            <w:r w:rsidRPr="00F067ED">
              <w:t>Insurance status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A8D663" w14:textId="77777777" w:rsidR="00F067ED" w:rsidRPr="00F067ED" w:rsidRDefault="00F067ED" w:rsidP="00F067ED">
            <w:r w:rsidRPr="00F067ED">
              <w:t>Government/Public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357DC3" w14:textId="77777777" w:rsidR="00F067ED" w:rsidRPr="00F067ED" w:rsidRDefault="00F067ED" w:rsidP="00F067ED">
            <w:r w:rsidRPr="00F067ED">
              <w:t>2.65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268DF7" w14:textId="77777777" w:rsidR="00F067ED" w:rsidRPr="00F067ED" w:rsidRDefault="00F067ED" w:rsidP="00F067ED">
            <w:r w:rsidRPr="00F067ED">
              <w:t>0.47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20F467" w14:textId="77777777" w:rsidR="00F067ED" w:rsidRPr="00F067ED" w:rsidRDefault="00F067ED" w:rsidP="00F067ED">
            <w:r w:rsidRPr="00F067ED">
              <w:t>15.01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4CEBAF" w14:textId="77777777" w:rsidR="00F067ED" w:rsidRPr="00F067ED" w:rsidRDefault="00F067ED" w:rsidP="00F067ED">
            <w:r w:rsidRPr="00F067ED">
              <w:t>0.03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6B541D3F" w14:textId="77777777" w:rsidTr="00F067E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DBDFFF" w14:textId="77777777" w:rsidR="00F067ED" w:rsidRPr="00F067ED" w:rsidRDefault="00F067ED" w:rsidP="00F067ED"/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2CD9A2" w14:textId="77777777" w:rsidR="00F067ED" w:rsidRPr="00F067ED" w:rsidRDefault="00F067ED" w:rsidP="00F067ED">
            <w:r w:rsidRPr="00F067ED">
              <w:t>Private (reference)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A5E4D5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48A193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6B4CA3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67C097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0E4BB823" w14:textId="77777777" w:rsidTr="00F067ED">
        <w:trPr>
          <w:trHeight w:val="300"/>
        </w:trPr>
        <w:tc>
          <w:tcPr>
            <w:tcW w:w="307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F2E32A" w14:textId="77777777" w:rsidR="00F067ED" w:rsidRPr="00F067ED" w:rsidRDefault="00F067ED" w:rsidP="00F067ED">
            <w:r w:rsidRPr="00F067ED">
              <w:t>Distance to CART site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017DAD" w14:textId="77777777" w:rsidR="00F067ED" w:rsidRPr="00F067ED" w:rsidRDefault="00F067ED" w:rsidP="00F067ED">
            <w:r w:rsidRPr="00F067ED">
              <w:t>Less than 50 miles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3F3142" w14:textId="77777777" w:rsidR="00F067ED" w:rsidRPr="00F067ED" w:rsidRDefault="00F067ED" w:rsidP="00F067ED">
            <w:r w:rsidRPr="00F067ED">
              <w:t>2.93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51A1E5" w14:textId="77777777" w:rsidR="00F067ED" w:rsidRPr="00F067ED" w:rsidRDefault="00F067ED" w:rsidP="00F067ED">
            <w:r w:rsidRPr="00F067ED">
              <w:t>0.58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BC9DC5" w14:textId="77777777" w:rsidR="00F067ED" w:rsidRPr="00F067ED" w:rsidRDefault="00F067ED" w:rsidP="00F067ED">
            <w:r w:rsidRPr="00F067ED">
              <w:t>14.73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FD3E4D" w14:textId="77777777" w:rsidR="00F067ED" w:rsidRPr="00F067ED" w:rsidRDefault="00F067ED" w:rsidP="00F067ED">
            <w:r w:rsidRPr="00F067ED">
              <w:t>0.19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77EC5C62" w14:textId="77777777" w:rsidTr="00F067E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E3D7FB" w14:textId="77777777" w:rsidR="00F067ED" w:rsidRPr="00F067ED" w:rsidRDefault="00F067ED" w:rsidP="00F067ED"/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E17F2F" w14:textId="77777777" w:rsidR="00F067ED" w:rsidRPr="00F067ED" w:rsidRDefault="00F067ED" w:rsidP="00F067ED">
            <w:r w:rsidRPr="00F067ED">
              <w:t>50 miles or greater (reference)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D8D260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0B9A15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22FAAF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F7EA82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7A70C93E" w14:textId="77777777" w:rsidTr="00F067ED">
        <w:trPr>
          <w:trHeight w:val="300"/>
        </w:trPr>
        <w:tc>
          <w:tcPr>
            <w:tcW w:w="307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A10FAA" w14:textId="77777777" w:rsidR="00F067ED" w:rsidRPr="00F067ED" w:rsidRDefault="00F067ED" w:rsidP="00F067ED">
            <w:r w:rsidRPr="00F067ED">
              <w:t>Social Deprivation Index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E2D488" w14:textId="77777777" w:rsidR="00F067ED" w:rsidRPr="00F067ED" w:rsidRDefault="00F067ED" w:rsidP="00F067ED">
            <w:r w:rsidRPr="00F067ED">
              <w:t>Low (0-25th percentile)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005533" w14:textId="77777777" w:rsidR="00F067ED" w:rsidRPr="00F067ED" w:rsidRDefault="00F067ED" w:rsidP="00F067ED">
            <w:r w:rsidRPr="00F067ED">
              <w:t>0.24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D15FAA" w14:textId="77777777" w:rsidR="00F067ED" w:rsidRPr="00F067ED" w:rsidRDefault="00F067ED" w:rsidP="00F067ED">
            <w:r w:rsidRPr="00F067ED">
              <w:t>0.02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4FEA4E" w14:textId="77777777" w:rsidR="00F067ED" w:rsidRPr="00F067ED" w:rsidRDefault="00F067ED" w:rsidP="00F067ED">
            <w:r w:rsidRPr="00F067ED">
              <w:t>2.58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DC7B3D" w14:textId="77777777" w:rsidR="00F067ED" w:rsidRPr="00F067ED" w:rsidRDefault="00F067ED" w:rsidP="00F067ED">
            <w:r w:rsidRPr="00F067ED">
              <w:t>0.26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7D0D4952" w14:textId="77777777" w:rsidTr="00F067E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E559EA" w14:textId="77777777" w:rsidR="00F067ED" w:rsidRPr="00F067ED" w:rsidRDefault="00F067ED" w:rsidP="00F067ED"/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B752BB" w14:textId="77777777" w:rsidR="00F067ED" w:rsidRPr="00F067ED" w:rsidRDefault="00F067ED" w:rsidP="00F067ED">
            <w:r w:rsidRPr="00F067ED">
              <w:t>Low-medium (26-50th percentile)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ED98EA" w14:textId="77777777" w:rsidR="00F067ED" w:rsidRPr="00F067ED" w:rsidRDefault="00F067ED" w:rsidP="00F067ED">
            <w:r w:rsidRPr="00F067ED">
              <w:t>1.24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101FB3" w14:textId="77777777" w:rsidR="00F067ED" w:rsidRPr="00F067ED" w:rsidRDefault="00F067ED" w:rsidP="00F067ED">
            <w:r w:rsidRPr="00F067ED">
              <w:t>0.07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9CF5F0" w14:textId="77777777" w:rsidR="00F067ED" w:rsidRPr="00F067ED" w:rsidRDefault="00F067ED" w:rsidP="00F067ED">
            <w:r w:rsidRPr="00F067ED">
              <w:t>21.61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93BED8" w14:textId="77777777" w:rsidR="00F067ED" w:rsidRPr="00F067ED" w:rsidRDefault="00F067ED" w:rsidP="00F067ED">
            <w:r w:rsidRPr="00F067ED">
              <w:t>0.45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57AB67BD" w14:textId="77777777" w:rsidTr="00F067E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C2BB5D" w14:textId="77777777" w:rsidR="00F067ED" w:rsidRPr="00F067ED" w:rsidRDefault="00F067ED" w:rsidP="00F067ED"/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9A99E8" w14:textId="77777777" w:rsidR="00F067ED" w:rsidRPr="00F067ED" w:rsidRDefault="00F067ED" w:rsidP="00F067ED">
            <w:r w:rsidRPr="00F067ED">
              <w:t>Medium-high (51-75th percentile)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0F18D3" w14:textId="77777777" w:rsidR="00F067ED" w:rsidRPr="00F067ED" w:rsidRDefault="00F067ED" w:rsidP="00F067ED">
            <w:r w:rsidRPr="00F067ED">
              <w:t>0.38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382255" w14:textId="77777777" w:rsidR="00F067ED" w:rsidRPr="00F067ED" w:rsidRDefault="00F067ED" w:rsidP="00F067ED">
            <w:r w:rsidRPr="00F067ED">
              <w:t>0.05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89DBE3" w14:textId="77777777" w:rsidR="00F067ED" w:rsidRPr="00F067ED" w:rsidRDefault="00F067ED" w:rsidP="00F067ED">
            <w:r w:rsidRPr="00F067ED">
              <w:t>3.07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9C57877" w14:textId="77777777" w:rsidR="00F067ED" w:rsidRPr="00F067ED" w:rsidRDefault="00F067ED" w:rsidP="00F067ED">
            <w:r w:rsidRPr="00F067ED">
              <w:t>0.57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279E295C" w14:textId="77777777" w:rsidTr="00F067E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B796D3" w14:textId="77777777" w:rsidR="00F067ED" w:rsidRPr="00F067ED" w:rsidRDefault="00F067ED" w:rsidP="00F067ED"/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21FC56" w14:textId="77777777" w:rsidR="00F067ED" w:rsidRPr="00F067ED" w:rsidRDefault="00F067ED" w:rsidP="00F067ED">
            <w:r w:rsidRPr="00F067ED">
              <w:t>High (76-100th percentile) (reference)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DA475B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F05F48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83EBE0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FCDC59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2801CADA" w14:textId="77777777" w:rsidTr="00F067ED">
        <w:trPr>
          <w:trHeight w:val="300"/>
        </w:trPr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  <w:hideMark/>
          </w:tcPr>
          <w:p w14:paraId="79A57EE4" w14:textId="77777777" w:rsidR="00F067ED" w:rsidRPr="00F067ED" w:rsidRDefault="00F067ED" w:rsidP="00F067ED">
            <w:r w:rsidRPr="00F067ED">
              <w:t>Clinical status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  <w:hideMark/>
          </w:tcPr>
          <w:p w14:paraId="5D01F42D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  <w:hideMark/>
          </w:tcPr>
          <w:p w14:paraId="2F014C39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  <w:hideMark/>
          </w:tcPr>
          <w:p w14:paraId="5FD5F36F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  <w:hideMark/>
          </w:tcPr>
          <w:p w14:paraId="2DE8C32A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  <w:hideMark/>
          </w:tcPr>
          <w:p w14:paraId="5593F3EE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</w:tr>
      <w:tr w:rsidR="00F067ED" w:rsidRPr="00F067ED" w14:paraId="68F4902E" w14:textId="77777777" w:rsidTr="00F067ED">
        <w:trPr>
          <w:trHeight w:val="300"/>
        </w:trPr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CFDB6B" w14:textId="77777777" w:rsidR="00F067ED" w:rsidRPr="00F067ED" w:rsidRDefault="00F067ED" w:rsidP="00F067ED">
            <w:r w:rsidRPr="00F067ED">
              <w:t>Lines of therapy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2189FD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B77AE4" w14:textId="77777777" w:rsidR="00F067ED" w:rsidRPr="00F067ED" w:rsidRDefault="00F067ED" w:rsidP="00F067ED">
            <w:r w:rsidRPr="00F067ED">
              <w:t>0.86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F23759" w14:textId="77777777" w:rsidR="00F067ED" w:rsidRPr="00F067ED" w:rsidRDefault="00F067ED" w:rsidP="00F067ED">
            <w:r w:rsidRPr="00F067ED">
              <w:t>0.52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4225DA" w14:textId="77777777" w:rsidR="00F067ED" w:rsidRPr="00F067ED" w:rsidRDefault="00F067ED" w:rsidP="00F067ED">
            <w:r w:rsidRPr="00F067ED">
              <w:t>1.42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B2F1D7" w14:textId="77777777" w:rsidR="00F067ED" w:rsidRPr="00F067ED" w:rsidRDefault="00F067ED" w:rsidP="00F067ED">
            <w:r w:rsidRPr="00F067ED">
              <w:t>0.55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6AFDD367" w14:textId="77777777" w:rsidTr="00F067ED">
        <w:trPr>
          <w:trHeight w:val="300"/>
        </w:trPr>
        <w:tc>
          <w:tcPr>
            <w:tcW w:w="307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4C3511" w14:textId="77777777" w:rsidR="00F067ED" w:rsidRPr="00F067ED" w:rsidRDefault="00F067ED" w:rsidP="00F067ED">
            <w:r w:rsidRPr="00F067ED">
              <w:t>Disease burden pre-apheresis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9C866C" w14:textId="77777777" w:rsidR="00F067ED" w:rsidRPr="00F067ED" w:rsidRDefault="00F067ED" w:rsidP="00F067ED">
            <w:r w:rsidRPr="00F067ED">
              <w:t>Active &gt; 5%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DDAE62" w14:textId="77777777" w:rsidR="00F067ED" w:rsidRPr="00F067ED" w:rsidRDefault="00F067ED" w:rsidP="00F067ED">
            <w:r w:rsidRPr="00F067ED">
              <w:t>1.06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77B494" w14:textId="77777777" w:rsidR="00F067ED" w:rsidRPr="00F067ED" w:rsidRDefault="00F067ED" w:rsidP="00F067ED">
            <w:r w:rsidRPr="00F067ED">
              <w:t>0.14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575679" w14:textId="77777777" w:rsidR="00F067ED" w:rsidRPr="00F067ED" w:rsidRDefault="00F067ED" w:rsidP="00F067ED">
            <w:r w:rsidRPr="00F067ED">
              <w:t>8.32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9D4F73" w14:textId="77777777" w:rsidR="00F067ED" w:rsidRPr="00F067ED" w:rsidRDefault="00F067ED" w:rsidP="00F067ED">
            <w:r w:rsidRPr="00F067ED">
              <w:t>0.21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5EE0CF83" w14:textId="77777777" w:rsidTr="00F067E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A41473" w14:textId="77777777" w:rsidR="00F067ED" w:rsidRPr="00F067ED" w:rsidRDefault="00F067ED" w:rsidP="00F067ED"/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B14755" w14:textId="77777777" w:rsidR="00F067ED" w:rsidRPr="00F067ED" w:rsidRDefault="00F067ED" w:rsidP="00F067ED">
            <w:r w:rsidRPr="00F067ED">
              <w:t>MRD+/unknown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0A73A0" w14:textId="77777777" w:rsidR="00F067ED" w:rsidRPr="00F067ED" w:rsidRDefault="00F067ED" w:rsidP="00F067ED">
            <w:r w:rsidRPr="00F067ED">
              <w:t>10.26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02A2C1" w14:textId="77777777" w:rsidR="00F067ED" w:rsidRPr="00F067ED" w:rsidRDefault="00F067ED" w:rsidP="00F067ED">
            <w:r w:rsidRPr="00F067ED">
              <w:t>0.51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2AB9F5" w14:textId="77777777" w:rsidR="00F067ED" w:rsidRPr="00F067ED" w:rsidRDefault="00F067ED" w:rsidP="00F067ED">
            <w:r w:rsidRPr="00F067ED">
              <w:t>206.32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92C9870" w14:textId="77777777" w:rsidR="00F067ED" w:rsidRPr="00F067ED" w:rsidRDefault="00F067ED" w:rsidP="00F067ED">
            <w:r w:rsidRPr="00F067ED">
              <w:t>0.08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6ED79E84" w14:textId="77777777" w:rsidTr="00F067E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85C8BA" w14:textId="77777777" w:rsidR="00F067ED" w:rsidRPr="00F067ED" w:rsidRDefault="00F067ED" w:rsidP="00F067ED"/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72763E" w14:textId="77777777" w:rsidR="00F067ED" w:rsidRPr="00F067ED" w:rsidRDefault="00F067ED" w:rsidP="00F067ED">
            <w:r w:rsidRPr="00F067ED">
              <w:t>MRD- (reference)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2EE6F1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5E6ACA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33ACE8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7D4547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</w:tbl>
    <w:p w14:paraId="60E9131B" w14:textId="09ED7A69" w:rsidR="00F067ED" w:rsidRPr="00F067ED" w:rsidRDefault="00F067ED" w:rsidP="00F067ED">
      <w:r w:rsidRPr="00F067ED">
        <w:rPr>
          <w:b/>
          <w:bCs/>
        </w:rPr>
        <w:t xml:space="preserve">Supplemental Table 1. Association of clinical characteristics and social determinants of health with any post-CAR-T response (CR/MRD-, CR/MRD+, or unknown) in a multivariate logistic regression model. </w:t>
      </w:r>
      <w:r w:rsidRPr="00F067ED">
        <w:t xml:space="preserve">Abbreviations: CR, complete response; MRD-, </w:t>
      </w:r>
      <w:r w:rsidRPr="00F067ED">
        <w:lastRenderedPageBreak/>
        <w:t>measurable residual disease negative; MRD+, measurable residual disease positive</w:t>
      </w:r>
      <w:r w:rsidR="0005772D">
        <w:t xml:space="preserve">; SDOH, social determinants of health; OR, odds ratio; LCL, </w:t>
      </w:r>
      <w:r w:rsidR="00836E78">
        <w:t>lower control limit; UCL, upper control limit.</w:t>
      </w:r>
    </w:p>
    <w:p w14:paraId="688ED50A" w14:textId="77777777" w:rsidR="00F067ED" w:rsidRPr="00F067ED" w:rsidRDefault="00F067ED" w:rsidP="00F067ED">
      <w:r w:rsidRPr="00F067ED">
        <w:rPr>
          <w:rFonts w:ascii="Arial" w:hAnsi="Arial" w:cs="Arial"/>
        </w:rPr>
        <w:t> </w:t>
      </w:r>
      <w:r w:rsidRPr="00F067ED"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0"/>
        <w:gridCol w:w="3615"/>
        <w:gridCol w:w="565"/>
        <w:gridCol w:w="565"/>
        <w:gridCol w:w="694"/>
        <w:gridCol w:w="694"/>
      </w:tblGrid>
      <w:tr w:rsidR="00F067ED" w:rsidRPr="00F067ED" w14:paraId="4F5E658C" w14:textId="77777777" w:rsidTr="00F067ED">
        <w:trPr>
          <w:trHeight w:val="30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8FBF7E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B21CF8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229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0E018D" w14:textId="77777777" w:rsidR="00F067ED" w:rsidRPr="00F067ED" w:rsidRDefault="00F067ED" w:rsidP="00F067ED">
            <w:r w:rsidRPr="00F067ED">
              <w:t>Model estimates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5F80C43F" w14:textId="77777777" w:rsidTr="00F067ED">
        <w:trPr>
          <w:trHeight w:val="30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6A9834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5DF5C1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A9D87C" w14:textId="77777777" w:rsidR="00F067ED" w:rsidRPr="00F067ED" w:rsidRDefault="00F067ED" w:rsidP="00F067ED">
            <w:r w:rsidRPr="00F067ED">
              <w:t>HR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E2F20E" w14:textId="77777777" w:rsidR="00F067ED" w:rsidRPr="00F067ED" w:rsidRDefault="00F067ED" w:rsidP="00F067ED">
            <w:r w:rsidRPr="00F067ED">
              <w:t>LCL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6CB0DE" w14:textId="77777777" w:rsidR="00F067ED" w:rsidRPr="00F067ED" w:rsidRDefault="00F067ED" w:rsidP="00F067ED">
            <w:r w:rsidRPr="00F067ED">
              <w:t>UCL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CA0DD1" w14:textId="58346212" w:rsidR="00F067ED" w:rsidRPr="00F067ED" w:rsidRDefault="00F067ED" w:rsidP="00F067ED">
            <w:r w:rsidRPr="00F067ED">
              <w:t>p</w:t>
            </w:r>
            <w:r w:rsidR="00836E78">
              <w:t>-value</w:t>
            </w:r>
            <w:r w:rsidRPr="00F067ED">
              <w:t> </w:t>
            </w:r>
          </w:p>
        </w:tc>
      </w:tr>
      <w:tr w:rsidR="00F067ED" w:rsidRPr="00F067ED" w14:paraId="7B8844EE" w14:textId="77777777" w:rsidTr="00F067ED">
        <w:trPr>
          <w:trHeight w:val="30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  <w:hideMark/>
          </w:tcPr>
          <w:p w14:paraId="69F57D00" w14:textId="77777777" w:rsidR="00F067ED" w:rsidRPr="00F067ED" w:rsidRDefault="00F067ED" w:rsidP="00F067ED">
            <w:r w:rsidRPr="00F067ED">
              <w:t>SDOH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  <w:hideMark/>
          </w:tcPr>
          <w:p w14:paraId="09C95A38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  <w:hideMark/>
          </w:tcPr>
          <w:p w14:paraId="0C96DB6E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  <w:hideMark/>
          </w:tcPr>
          <w:p w14:paraId="126CD093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  <w:hideMark/>
          </w:tcPr>
          <w:p w14:paraId="738A410F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  <w:hideMark/>
          </w:tcPr>
          <w:p w14:paraId="19EEDC5B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</w:tr>
      <w:tr w:rsidR="00F067ED" w:rsidRPr="00F067ED" w14:paraId="30E80CFF" w14:textId="77777777" w:rsidTr="00F067ED">
        <w:trPr>
          <w:trHeight w:val="300"/>
        </w:trPr>
        <w:tc>
          <w:tcPr>
            <w:tcW w:w="294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C94F4E" w14:textId="77777777" w:rsidR="00F067ED" w:rsidRPr="00F067ED" w:rsidRDefault="00F067ED" w:rsidP="00F067ED">
            <w:r w:rsidRPr="00F067ED">
              <w:t>Race/ethnicity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F42C18" w14:textId="77777777" w:rsidR="00F067ED" w:rsidRPr="00F067ED" w:rsidRDefault="00F067ED" w:rsidP="00F067ED">
            <w:r w:rsidRPr="00F067ED">
              <w:t>Hispanic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4C5681" w14:textId="77777777" w:rsidR="00F067ED" w:rsidRPr="00F067ED" w:rsidRDefault="00F067ED" w:rsidP="00F067ED">
            <w:r w:rsidRPr="00F067ED">
              <w:t>1.16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9F7F22" w14:textId="77777777" w:rsidR="00F067ED" w:rsidRPr="00F067ED" w:rsidRDefault="00F067ED" w:rsidP="00F067ED">
            <w:r w:rsidRPr="00F067ED">
              <w:t>0.67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DD273F" w14:textId="77777777" w:rsidR="00F067ED" w:rsidRPr="00F067ED" w:rsidRDefault="00F067ED" w:rsidP="00F067ED">
            <w:r w:rsidRPr="00F067ED">
              <w:t>2.03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378B4F" w14:textId="77777777" w:rsidR="00F067ED" w:rsidRPr="00F067ED" w:rsidRDefault="00F067ED" w:rsidP="00F067ED">
            <w:r w:rsidRPr="00F067ED">
              <w:t>0.60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376D442D" w14:textId="77777777" w:rsidTr="00F067E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476E6C" w14:textId="77777777" w:rsidR="00F067ED" w:rsidRPr="00F067ED" w:rsidRDefault="00F067ED" w:rsidP="00F067ED"/>
        </w:tc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6412A1" w14:textId="77777777" w:rsidR="00F067ED" w:rsidRPr="00F067ED" w:rsidRDefault="00F067ED" w:rsidP="00F067ED">
            <w:r w:rsidRPr="00F067ED">
              <w:t>Black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2B8BD1" w14:textId="77777777" w:rsidR="00F067ED" w:rsidRPr="00F067ED" w:rsidRDefault="00F067ED" w:rsidP="00F067ED">
            <w:r w:rsidRPr="00F067ED">
              <w:t>1.72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9FCF42" w14:textId="77777777" w:rsidR="00F067ED" w:rsidRPr="00F067ED" w:rsidRDefault="00F067ED" w:rsidP="00F067ED">
            <w:r w:rsidRPr="00F067ED">
              <w:t>0.72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DED3E5" w14:textId="77777777" w:rsidR="00F067ED" w:rsidRPr="00F067ED" w:rsidRDefault="00F067ED" w:rsidP="00F067ED">
            <w:r w:rsidRPr="00F067ED">
              <w:t>4.11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73C585" w14:textId="77777777" w:rsidR="00F067ED" w:rsidRPr="00F067ED" w:rsidRDefault="00F067ED" w:rsidP="00F067ED">
            <w:r w:rsidRPr="00F067ED">
              <w:t>0.22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0DE78ABE" w14:textId="77777777" w:rsidTr="00F067E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DD4969" w14:textId="77777777" w:rsidR="00F067ED" w:rsidRPr="00F067ED" w:rsidRDefault="00F067ED" w:rsidP="00F067ED"/>
        </w:tc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5643E5" w14:textId="77777777" w:rsidR="00F067ED" w:rsidRPr="00F067ED" w:rsidRDefault="00F067ED" w:rsidP="00F067ED">
            <w:r w:rsidRPr="00F067ED">
              <w:t>Other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7780AF" w14:textId="77777777" w:rsidR="00F067ED" w:rsidRPr="00F067ED" w:rsidRDefault="00F067ED" w:rsidP="00F067ED">
            <w:r w:rsidRPr="00F067ED">
              <w:t>0.97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9080E9" w14:textId="77777777" w:rsidR="00F067ED" w:rsidRPr="00F067ED" w:rsidRDefault="00F067ED" w:rsidP="00F067ED">
            <w:r w:rsidRPr="00F067ED">
              <w:t>0.38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AE1B1F" w14:textId="77777777" w:rsidR="00F067ED" w:rsidRPr="00F067ED" w:rsidRDefault="00F067ED" w:rsidP="00F067ED">
            <w:r w:rsidRPr="00F067ED">
              <w:t>2.48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53621C" w14:textId="77777777" w:rsidR="00F067ED" w:rsidRPr="00F067ED" w:rsidRDefault="00F067ED" w:rsidP="00F067ED">
            <w:r w:rsidRPr="00F067ED">
              <w:t>0.95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3C61D8A5" w14:textId="77777777" w:rsidTr="00F067E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C241D7" w14:textId="77777777" w:rsidR="00F067ED" w:rsidRPr="00F067ED" w:rsidRDefault="00F067ED" w:rsidP="00F067ED"/>
        </w:tc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648C07" w14:textId="77777777" w:rsidR="00F067ED" w:rsidRPr="00F067ED" w:rsidRDefault="00F067ED" w:rsidP="00F067ED">
            <w:r w:rsidRPr="00F067ED">
              <w:t>Non-Hispanic white (reference)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5CC7DA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6BD1D5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5DB7D7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627651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5D5EF12B" w14:textId="77777777" w:rsidTr="00F067ED">
        <w:trPr>
          <w:trHeight w:val="300"/>
        </w:trPr>
        <w:tc>
          <w:tcPr>
            <w:tcW w:w="294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C10CE8" w14:textId="77777777" w:rsidR="00F067ED" w:rsidRPr="00F067ED" w:rsidRDefault="00F067ED" w:rsidP="00F067ED">
            <w:r w:rsidRPr="00F067ED">
              <w:t>Referral source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18E763" w14:textId="77777777" w:rsidR="00F067ED" w:rsidRPr="00F067ED" w:rsidRDefault="00F067ED" w:rsidP="00F067ED">
            <w:r w:rsidRPr="00F067ED">
              <w:t>Academic institution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71A944" w14:textId="77777777" w:rsidR="00F067ED" w:rsidRPr="00F067ED" w:rsidRDefault="00F067ED" w:rsidP="00F067ED">
            <w:r w:rsidRPr="00F067ED">
              <w:t>0.80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77698C" w14:textId="77777777" w:rsidR="00F067ED" w:rsidRPr="00F067ED" w:rsidRDefault="00F067ED" w:rsidP="00F067ED">
            <w:r w:rsidRPr="00F067ED">
              <w:t>0.47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190383" w14:textId="77777777" w:rsidR="00F067ED" w:rsidRPr="00F067ED" w:rsidRDefault="00F067ED" w:rsidP="00F067ED">
            <w:r w:rsidRPr="00F067ED">
              <w:t>1.37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A8A8C2" w14:textId="77777777" w:rsidR="00F067ED" w:rsidRPr="00F067ED" w:rsidRDefault="00F067ED" w:rsidP="00F067ED">
            <w:r w:rsidRPr="00F067ED">
              <w:t>0.42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0F53422D" w14:textId="77777777" w:rsidTr="00F067E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56DE88" w14:textId="77777777" w:rsidR="00F067ED" w:rsidRPr="00F067ED" w:rsidRDefault="00F067ED" w:rsidP="00F067ED"/>
        </w:tc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A3CE11" w14:textId="77777777" w:rsidR="00F067ED" w:rsidRPr="00F067ED" w:rsidRDefault="00F067ED" w:rsidP="00F067ED">
            <w:r w:rsidRPr="00F067ED">
              <w:t>Other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2520AA" w14:textId="77777777" w:rsidR="00F067ED" w:rsidRPr="00F067ED" w:rsidRDefault="00F067ED" w:rsidP="00F067ED">
            <w:r w:rsidRPr="00F067ED">
              <w:t>0.84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630654" w14:textId="77777777" w:rsidR="00F067ED" w:rsidRPr="00F067ED" w:rsidRDefault="00F067ED" w:rsidP="00F067ED">
            <w:r w:rsidRPr="00F067ED">
              <w:t>0.25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F6A5FF" w14:textId="77777777" w:rsidR="00F067ED" w:rsidRPr="00F067ED" w:rsidRDefault="00F067ED" w:rsidP="00F067ED">
            <w:r w:rsidRPr="00F067ED">
              <w:t>2.76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4B0D8A" w14:textId="77777777" w:rsidR="00F067ED" w:rsidRPr="00F067ED" w:rsidRDefault="00F067ED" w:rsidP="00F067ED">
            <w:r w:rsidRPr="00F067ED">
              <w:t>0.77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5B4C35F8" w14:textId="77777777" w:rsidTr="00F067E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1E6010" w14:textId="77777777" w:rsidR="00F067ED" w:rsidRPr="00F067ED" w:rsidRDefault="00F067ED" w:rsidP="00F067ED"/>
        </w:tc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5803A2" w14:textId="77777777" w:rsidR="00F067ED" w:rsidRPr="00F067ED" w:rsidRDefault="00F067ED" w:rsidP="00F067ED">
            <w:r w:rsidRPr="00F067ED">
              <w:t>Private/community (reference)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900BB6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1DFEE4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C82608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67B309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72C2B3BD" w14:textId="77777777" w:rsidTr="00F067ED">
        <w:trPr>
          <w:trHeight w:val="300"/>
        </w:trPr>
        <w:tc>
          <w:tcPr>
            <w:tcW w:w="294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BF4503" w14:textId="77777777" w:rsidR="00F067ED" w:rsidRPr="00F067ED" w:rsidRDefault="00F067ED" w:rsidP="00F067ED">
            <w:r w:rsidRPr="00F067ED">
              <w:t>Insurance status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C7365D" w14:textId="77777777" w:rsidR="00F067ED" w:rsidRPr="00F067ED" w:rsidRDefault="00F067ED" w:rsidP="00F067ED">
            <w:r w:rsidRPr="00F067ED">
              <w:t>Private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7D896B" w14:textId="77777777" w:rsidR="00F067ED" w:rsidRPr="00F067ED" w:rsidRDefault="00F067ED" w:rsidP="00F067ED">
            <w:r w:rsidRPr="00F067ED">
              <w:t>1.18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0D9C79" w14:textId="77777777" w:rsidR="00F067ED" w:rsidRPr="00F067ED" w:rsidRDefault="00F067ED" w:rsidP="00F067ED">
            <w:r w:rsidRPr="00F067ED">
              <w:t>0.71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389630" w14:textId="77777777" w:rsidR="00F067ED" w:rsidRPr="00F067ED" w:rsidRDefault="00F067ED" w:rsidP="00F067ED">
            <w:r w:rsidRPr="00F067ED">
              <w:t>1.98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E68D2C" w14:textId="77777777" w:rsidR="00F067ED" w:rsidRPr="00F067ED" w:rsidRDefault="00F067ED" w:rsidP="00F067ED">
            <w:r w:rsidRPr="00F067ED">
              <w:t>0.53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37CEF279" w14:textId="77777777" w:rsidTr="00F067E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7642F0" w14:textId="77777777" w:rsidR="00F067ED" w:rsidRPr="00F067ED" w:rsidRDefault="00F067ED" w:rsidP="00F067ED"/>
        </w:tc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F2AC9A" w14:textId="77777777" w:rsidR="00F067ED" w:rsidRPr="00F067ED" w:rsidRDefault="00F067ED" w:rsidP="00F067ED">
            <w:r w:rsidRPr="00F067ED">
              <w:t>Government/Public (reference)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D491B8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E730C3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467869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86509A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1D7D0682" w14:textId="77777777" w:rsidTr="00F067ED">
        <w:trPr>
          <w:trHeight w:val="300"/>
        </w:trPr>
        <w:tc>
          <w:tcPr>
            <w:tcW w:w="294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38CD39" w14:textId="6CCE1CAC" w:rsidR="00F067ED" w:rsidRPr="00F067ED" w:rsidRDefault="00F067ED" w:rsidP="00F067ED">
            <w:r w:rsidRPr="00F067ED">
              <w:t>Distance to CAR</w:t>
            </w:r>
            <w:r w:rsidR="00F44D8F">
              <w:t xml:space="preserve"> </w:t>
            </w:r>
            <w:r w:rsidRPr="00F067ED">
              <w:t>T site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25BF34" w14:textId="77777777" w:rsidR="00F067ED" w:rsidRPr="00F067ED" w:rsidRDefault="00F067ED" w:rsidP="00F067ED">
            <w:r w:rsidRPr="00F067ED">
              <w:t>Less than 50 miles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24E9E8" w14:textId="77777777" w:rsidR="00F067ED" w:rsidRPr="00F067ED" w:rsidRDefault="00F067ED" w:rsidP="00F067ED">
            <w:r w:rsidRPr="00F067ED">
              <w:t>1.69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2E5615" w14:textId="77777777" w:rsidR="00F067ED" w:rsidRPr="00F067ED" w:rsidRDefault="00F067ED" w:rsidP="00F067ED">
            <w:r w:rsidRPr="00F067ED">
              <w:t>0.96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A90D36" w14:textId="77777777" w:rsidR="00F067ED" w:rsidRPr="00F067ED" w:rsidRDefault="00F067ED" w:rsidP="00F067ED">
            <w:r w:rsidRPr="00F067ED">
              <w:t>2.97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6CC98D" w14:textId="77777777" w:rsidR="00F067ED" w:rsidRPr="00F067ED" w:rsidRDefault="00F067ED" w:rsidP="00F067ED">
            <w:r w:rsidRPr="00F067ED">
              <w:t>0.07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15C0A000" w14:textId="77777777" w:rsidTr="00F067E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6F6C5C" w14:textId="77777777" w:rsidR="00F067ED" w:rsidRPr="00F067ED" w:rsidRDefault="00F067ED" w:rsidP="00F067ED"/>
        </w:tc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9CFC09" w14:textId="77777777" w:rsidR="00F067ED" w:rsidRPr="00F067ED" w:rsidRDefault="00F067ED" w:rsidP="00F067ED">
            <w:r w:rsidRPr="00F067ED">
              <w:t>50 miles or greater (reference)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7DAD59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70257E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5B3DD8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6076F6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61190AAE" w14:textId="77777777" w:rsidTr="00F067ED">
        <w:trPr>
          <w:trHeight w:val="300"/>
        </w:trPr>
        <w:tc>
          <w:tcPr>
            <w:tcW w:w="294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C6D14E" w14:textId="33583BC2" w:rsidR="00F067ED" w:rsidRPr="00F067ED" w:rsidRDefault="00F067ED" w:rsidP="00F067ED">
            <w:r w:rsidRPr="00F067ED">
              <w:t>Relocated for CAR</w:t>
            </w:r>
            <w:r w:rsidR="00F44D8F">
              <w:t xml:space="preserve"> </w:t>
            </w:r>
            <w:r w:rsidRPr="00F067ED">
              <w:t>T therapy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5864BD" w14:textId="77777777" w:rsidR="00F067ED" w:rsidRPr="00F067ED" w:rsidRDefault="00F067ED" w:rsidP="00F067ED">
            <w:r w:rsidRPr="00F067ED">
              <w:t>Yes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1DAAD6" w14:textId="77777777" w:rsidR="00F067ED" w:rsidRPr="00F067ED" w:rsidRDefault="00F067ED" w:rsidP="00F067ED">
            <w:r w:rsidRPr="00F067ED">
              <w:t>0.91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2F971A" w14:textId="77777777" w:rsidR="00F067ED" w:rsidRPr="00F067ED" w:rsidRDefault="00F067ED" w:rsidP="00F067ED">
            <w:r w:rsidRPr="00F067ED">
              <w:t>0.53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C4A59A" w14:textId="77777777" w:rsidR="00F067ED" w:rsidRPr="00F067ED" w:rsidRDefault="00F067ED" w:rsidP="00F067ED">
            <w:r w:rsidRPr="00F067ED">
              <w:t>1.58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11C0AA" w14:textId="77777777" w:rsidR="00F067ED" w:rsidRPr="00F067ED" w:rsidRDefault="00F067ED" w:rsidP="00F067ED">
            <w:r w:rsidRPr="00F067ED">
              <w:t>0.74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7A8DEE4F" w14:textId="77777777" w:rsidTr="00F067E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BB95A5" w14:textId="77777777" w:rsidR="00F067ED" w:rsidRPr="00F067ED" w:rsidRDefault="00F067ED" w:rsidP="00F067ED"/>
        </w:tc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68AC03" w14:textId="77777777" w:rsidR="00F067ED" w:rsidRPr="00F067ED" w:rsidRDefault="00F067ED" w:rsidP="00F067ED">
            <w:r w:rsidRPr="00F067ED">
              <w:t>No (reference)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9BDD76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8BC0C5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6F3BA8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5059B2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789A8C68" w14:textId="77777777" w:rsidTr="00F067ED">
        <w:trPr>
          <w:trHeight w:val="300"/>
        </w:trPr>
        <w:tc>
          <w:tcPr>
            <w:tcW w:w="294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FC3513" w14:textId="77777777" w:rsidR="00F067ED" w:rsidRPr="00F067ED" w:rsidRDefault="00F067ED" w:rsidP="00F067ED">
            <w:r w:rsidRPr="00F067ED">
              <w:t>Social Deprivation Index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8CF4CB" w14:textId="77777777" w:rsidR="00F067ED" w:rsidRPr="00F067ED" w:rsidRDefault="00F067ED" w:rsidP="00F067ED">
            <w:r w:rsidRPr="00F067ED">
              <w:t>High (76-100th percentile)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97CFE3" w14:textId="77777777" w:rsidR="00F067ED" w:rsidRPr="00F067ED" w:rsidRDefault="00F067ED" w:rsidP="00F067ED">
            <w:r w:rsidRPr="00F067ED">
              <w:t>1.97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0EFD85" w14:textId="77777777" w:rsidR="00F067ED" w:rsidRPr="00F067ED" w:rsidRDefault="00F067ED" w:rsidP="00F067ED">
            <w:r w:rsidRPr="00F067ED">
              <w:t>0.78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20D126" w14:textId="77777777" w:rsidR="00F067ED" w:rsidRPr="00F067ED" w:rsidRDefault="00F067ED" w:rsidP="00F067ED">
            <w:r w:rsidRPr="00F067ED">
              <w:t>4.99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048621" w14:textId="77777777" w:rsidR="00F067ED" w:rsidRPr="00F067ED" w:rsidRDefault="00F067ED" w:rsidP="00F067ED">
            <w:r w:rsidRPr="00F067ED">
              <w:t>0.15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4977C031" w14:textId="77777777" w:rsidTr="00F067E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096BB0" w14:textId="77777777" w:rsidR="00F067ED" w:rsidRPr="00F067ED" w:rsidRDefault="00F067ED" w:rsidP="00F067ED"/>
        </w:tc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752D28" w14:textId="77777777" w:rsidR="00F067ED" w:rsidRPr="00F067ED" w:rsidRDefault="00F067ED" w:rsidP="00F067ED">
            <w:r w:rsidRPr="00F067ED">
              <w:t>Medium-high (51-75th percentile)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5238C9" w14:textId="77777777" w:rsidR="00F067ED" w:rsidRPr="00F067ED" w:rsidRDefault="00F067ED" w:rsidP="00F067ED">
            <w:r w:rsidRPr="00F067ED">
              <w:t>1.77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596E88" w14:textId="77777777" w:rsidR="00F067ED" w:rsidRPr="00F067ED" w:rsidRDefault="00F067ED" w:rsidP="00F067ED">
            <w:r w:rsidRPr="00F067ED">
              <w:t>0.62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F22661" w14:textId="77777777" w:rsidR="00F067ED" w:rsidRPr="00F067ED" w:rsidRDefault="00F067ED" w:rsidP="00F067ED">
            <w:r w:rsidRPr="00F067ED">
              <w:t>5.11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B74250" w14:textId="77777777" w:rsidR="00F067ED" w:rsidRPr="00F067ED" w:rsidRDefault="00F067ED" w:rsidP="00F067ED">
            <w:r w:rsidRPr="00F067ED">
              <w:t>0.29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6A13F7A7" w14:textId="77777777" w:rsidTr="00F067E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14FC6F" w14:textId="77777777" w:rsidR="00F067ED" w:rsidRPr="00F067ED" w:rsidRDefault="00F067ED" w:rsidP="00F067ED"/>
        </w:tc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24DFA0" w14:textId="77777777" w:rsidR="00F067ED" w:rsidRPr="00F067ED" w:rsidRDefault="00F067ED" w:rsidP="00F067ED">
            <w:r w:rsidRPr="00F067ED">
              <w:t>Low-medium (26-50th percentile)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A3EAE6" w14:textId="77777777" w:rsidR="00F067ED" w:rsidRPr="00F067ED" w:rsidRDefault="00F067ED" w:rsidP="00F067ED">
            <w:r w:rsidRPr="00F067ED">
              <w:t>4.19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773100" w14:textId="77777777" w:rsidR="00F067ED" w:rsidRPr="00F067ED" w:rsidRDefault="00F067ED" w:rsidP="00F067ED">
            <w:r w:rsidRPr="00F067ED">
              <w:t>1.68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9FB6B9" w14:textId="77777777" w:rsidR="00F067ED" w:rsidRPr="00F067ED" w:rsidRDefault="00F067ED" w:rsidP="00F067ED">
            <w:r w:rsidRPr="00F067ED">
              <w:t>10.44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731BC5D" w14:textId="77777777" w:rsidR="00F067ED" w:rsidRPr="00F067ED" w:rsidRDefault="00F067ED" w:rsidP="00F067ED">
            <w:r w:rsidRPr="00F067ED">
              <w:t>0.002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67C9E207" w14:textId="77777777" w:rsidTr="00F067E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10A088" w14:textId="77777777" w:rsidR="00F067ED" w:rsidRPr="00F067ED" w:rsidRDefault="00F067ED" w:rsidP="00F067ED"/>
        </w:tc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EB333B" w14:textId="77777777" w:rsidR="00F067ED" w:rsidRPr="00F067ED" w:rsidRDefault="00F067ED" w:rsidP="00F067ED">
            <w:r w:rsidRPr="00F067ED">
              <w:t>Low (0-25th percentile) (reference)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19569E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1CD2B9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CCEF8F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0EE73D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</w:tbl>
    <w:p w14:paraId="46F122B3" w14:textId="0DAF476C" w:rsidR="00F067ED" w:rsidRPr="00F067ED" w:rsidRDefault="00F067ED" w:rsidP="00F067ED">
      <w:r w:rsidRPr="00F067ED">
        <w:rPr>
          <w:b/>
          <w:bCs/>
        </w:rPr>
        <w:lastRenderedPageBreak/>
        <w:t>Supplemental Table 2. Univariable model for overall survival associated with social determinants of health</w:t>
      </w:r>
      <w:r w:rsidR="00F44D8F">
        <w:rPr>
          <w:rFonts w:ascii="Arial" w:hAnsi="Arial" w:cs="Arial"/>
        </w:rPr>
        <w:t>. Abbreviations: CAR T</w:t>
      </w:r>
      <w:r w:rsidR="000778A9">
        <w:rPr>
          <w:rFonts w:ascii="Arial" w:hAnsi="Arial" w:cs="Arial"/>
        </w:rPr>
        <w:t>, chimeric antigen receptor T</w:t>
      </w:r>
      <w:r w:rsidR="00C0151E">
        <w:rPr>
          <w:rFonts w:ascii="Arial" w:hAnsi="Arial" w:cs="Arial"/>
        </w:rPr>
        <w:t>-</w:t>
      </w:r>
      <w:r w:rsidR="000778A9">
        <w:rPr>
          <w:rFonts w:ascii="Arial" w:hAnsi="Arial" w:cs="Arial"/>
        </w:rPr>
        <w:t>cell</w:t>
      </w:r>
      <w:r w:rsidR="00836E78">
        <w:rPr>
          <w:rFonts w:ascii="Arial" w:hAnsi="Arial" w:cs="Arial"/>
        </w:rPr>
        <w:t>; SDOH, social determinants of health; HR, hazard ratio; LCL, lower control limit; UCL, upper control limit.</w:t>
      </w:r>
    </w:p>
    <w:p w14:paraId="2BCD060B" w14:textId="77777777" w:rsidR="00F067ED" w:rsidRPr="00F067ED" w:rsidRDefault="00F067ED" w:rsidP="00F067ED">
      <w:r w:rsidRPr="00F067ED">
        <w:rPr>
          <w:rFonts w:ascii="Arial" w:hAnsi="Arial" w:cs="Arial"/>
        </w:rPr>
        <w:t> </w:t>
      </w:r>
      <w:r w:rsidRPr="00F067ED"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5"/>
        <w:gridCol w:w="4070"/>
        <w:gridCol w:w="1817"/>
        <w:gridCol w:w="742"/>
      </w:tblGrid>
      <w:tr w:rsidR="00F067ED" w:rsidRPr="00F067ED" w14:paraId="44424C57" w14:textId="77777777" w:rsidTr="00F067ED">
        <w:trPr>
          <w:trHeight w:val="300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6DA5BD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 </w:t>
            </w:r>
            <w:r w:rsidRPr="00F067ED">
              <w:t> </w:t>
            </w:r>
          </w:p>
        </w:tc>
        <w:tc>
          <w:tcPr>
            <w:tcW w:w="4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7C4A61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 </w:t>
            </w:r>
            <w:r w:rsidRPr="00F067ED"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3E5BDB" w14:textId="77777777" w:rsidR="00F067ED" w:rsidRPr="00F067ED" w:rsidRDefault="00F067ED" w:rsidP="00F067ED">
            <w:r w:rsidRPr="00F067ED">
              <w:t>HR (95% CI)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56BAA0" w14:textId="478DC4A9" w:rsidR="00F067ED" w:rsidRPr="00F067ED" w:rsidRDefault="00F067ED" w:rsidP="00F067ED">
            <w:r w:rsidRPr="00F067ED">
              <w:t>p</w:t>
            </w:r>
            <w:r w:rsidR="00D736ED">
              <w:t>-value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</w:tr>
      <w:tr w:rsidR="00F067ED" w:rsidRPr="00F067ED" w14:paraId="1DFA5CAC" w14:textId="77777777" w:rsidTr="00F067ED">
        <w:trPr>
          <w:trHeight w:val="300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  <w:hideMark/>
          </w:tcPr>
          <w:p w14:paraId="3E7772A2" w14:textId="77777777" w:rsidR="00F067ED" w:rsidRPr="00F067ED" w:rsidRDefault="00F067ED" w:rsidP="00F067ED">
            <w:r w:rsidRPr="00F067ED">
              <w:t>SDOH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4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  <w:hideMark/>
          </w:tcPr>
          <w:p w14:paraId="07758034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 </w:t>
            </w:r>
            <w:r w:rsidRPr="00F067ED"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  <w:hideMark/>
          </w:tcPr>
          <w:p w14:paraId="41C40C14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 </w:t>
            </w:r>
            <w:r w:rsidRPr="00F067ED"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  <w:hideMark/>
          </w:tcPr>
          <w:p w14:paraId="19103628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 </w:t>
            </w:r>
            <w:r w:rsidRPr="00F067ED">
              <w:t> </w:t>
            </w:r>
          </w:p>
        </w:tc>
      </w:tr>
      <w:tr w:rsidR="00F067ED" w:rsidRPr="00F067ED" w14:paraId="1FB7AA0C" w14:textId="77777777" w:rsidTr="00F067ED">
        <w:trPr>
          <w:trHeight w:val="300"/>
        </w:trPr>
        <w:tc>
          <w:tcPr>
            <w:tcW w:w="273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C1F88B" w14:textId="77777777" w:rsidR="00F067ED" w:rsidRPr="00F067ED" w:rsidRDefault="00F067ED" w:rsidP="00F067ED">
            <w:r w:rsidRPr="00F067ED">
              <w:t>Race/ethnicity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4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68BFF8" w14:textId="77777777" w:rsidR="00F067ED" w:rsidRPr="00F067ED" w:rsidRDefault="00F067ED" w:rsidP="00F067ED">
            <w:r w:rsidRPr="00F067ED">
              <w:t>Hispanic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994DE8" w14:textId="77777777" w:rsidR="00F067ED" w:rsidRPr="00F067ED" w:rsidRDefault="00F067ED" w:rsidP="00F067ED">
            <w:r w:rsidRPr="00F067ED">
              <w:t>1.43 (0.56-3.65)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4E9BB0" w14:textId="77777777" w:rsidR="00F067ED" w:rsidRPr="00F067ED" w:rsidRDefault="00F067ED" w:rsidP="00F067ED">
            <w:r w:rsidRPr="00F067ED">
              <w:t>0.45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</w:tr>
      <w:tr w:rsidR="00F067ED" w:rsidRPr="00F067ED" w14:paraId="1255C3B3" w14:textId="77777777" w:rsidTr="00F067E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03528B" w14:textId="77777777" w:rsidR="00F067ED" w:rsidRPr="00F067ED" w:rsidRDefault="00F067ED" w:rsidP="00F067ED"/>
        </w:tc>
        <w:tc>
          <w:tcPr>
            <w:tcW w:w="4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828392" w14:textId="77777777" w:rsidR="00F067ED" w:rsidRPr="00F067ED" w:rsidRDefault="00F067ED" w:rsidP="00F067ED">
            <w:r w:rsidRPr="00F067ED">
              <w:t>Black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FE7984" w14:textId="77777777" w:rsidR="00F067ED" w:rsidRPr="00F067ED" w:rsidRDefault="00F067ED" w:rsidP="00F067ED">
            <w:r w:rsidRPr="00F067ED">
              <w:t>3.48 (1.01-12.03)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889200" w14:textId="77777777" w:rsidR="00F067ED" w:rsidRPr="00F067ED" w:rsidRDefault="00F067ED" w:rsidP="00F067ED">
            <w:r w:rsidRPr="00F067ED">
              <w:t>0.048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</w:tr>
      <w:tr w:rsidR="00F067ED" w:rsidRPr="00F067ED" w14:paraId="7B5AF440" w14:textId="77777777" w:rsidTr="00F067E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415841" w14:textId="77777777" w:rsidR="00F067ED" w:rsidRPr="00F067ED" w:rsidRDefault="00F067ED" w:rsidP="00F067ED"/>
        </w:tc>
        <w:tc>
          <w:tcPr>
            <w:tcW w:w="4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E3C418" w14:textId="77777777" w:rsidR="00F067ED" w:rsidRPr="00F067ED" w:rsidRDefault="00F067ED" w:rsidP="00F067ED">
            <w:r w:rsidRPr="00F067ED">
              <w:t>Asian/Pacific Islander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E67C00" w14:textId="77777777" w:rsidR="00F067ED" w:rsidRPr="00F067ED" w:rsidRDefault="00F067ED" w:rsidP="00F067ED">
            <w:r w:rsidRPr="00F067ED">
              <w:t>1.62 (0.34-7.72)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2FD714" w14:textId="77777777" w:rsidR="00F067ED" w:rsidRPr="00F067ED" w:rsidRDefault="00F067ED" w:rsidP="00F067ED">
            <w:r w:rsidRPr="00F067ED">
              <w:t>0.54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</w:tr>
      <w:tr w:rsidR="00F067ED" w:rsidRPr="00F067ED" w14:paraId="2040B5B5" w14:textId="77777777" w:rsidTr="00F067E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594138" w14:textId="77777777" w:rsidR="00F067ED" w:rsidRPr="00F067ED" w:rsidRDefault="00F067ED" w:rsidP="00F067ED"/>
        </w:tc>
        <w:tc>
          <w:tcPr>
            <w:tcW w:w="4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27F8DA" w14:textId="77777777" w:rsidR="00F067ED" w:rsidRPr="00F067ED" w:rsidRDefault="00F067ED" w:rsidP="00F067ED">
            <w:r w:rsidRPr="00F067ED">
              <w:t>Non-Hispanic white (reference)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82B89C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F1045A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</w:tr>
      <w:tr w:rsidR="00F067ED" w:rsidRPr="00F067ED" w14:paraId="0F6BD3BD" w14:textId="77777777" w:rsidTr="00F067ED">
        <w:trPr>
          <w:trHeight w:val="300"/>
        </w:trPr>
        <w:tc>
          <w:tcPr>
            <w:tcW w:w="273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879F64" w14:textId="77777777" w:rsidR="00F067ED" w:rsidRPr="00F067ED" w:rsidRDefault="00F067ED" w:rsidP="00F067ED">
            <w:r w:rsidRPr="00F067ED">
              <w:t>Insurance status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4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FAB9D7" w14:textId="77777777" w:rsidR="00F067ED" w:rsidRPr="00F067ED" w:rsidRDefault="00F067ED" w:rsidP="00F067ED">
            <w:r w:rsidRPr="00F067ED">
              <w:t>Government/Public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B81FFB" w14:textId="77777777" w:rsidR="00F067ED" w:rsidRPr="00F067ED" w:rsidRDefault="00F067ED" w:rsidP="00F067ED">
            <w:r w:rsidRPr="00F067ED">
              <w:t>0.83 (0.40-1.74)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AFC6D6" w14:textId="77777777" w:rsidR="00F067ED" w:rsidRPr="00F067ED" w:rsidRDefault="00F067ED" w:rsidP="00F067ED">
            <w:r w:rsidRPr="00F067ED">
              <w:t>0.63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</w:tr>
      <w:tr w:rsidR="00F067ED" w:rsidRPr="00F067ED" w14:paraId="011B6D3F" w14:textId="77777777" w:rsidTr="00F067E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A6C4E4" w14:textId="77777777" w:rsidR="00F067ED" w:rsidRPr="00F067ED" w:rsidRDefault="00F067ED" w:rsidP="00F067ED"/>
        </w:tc>
        <w:tc>
          <w:tcPr>
            <w:tcW w:w="4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DC2064" w14:textId="77777777" w:rsidR="00F067ED" w:rsidRPr="00F067ED" w:rsidRDefault="00F067ED" w:rsidP="00F067ED">
            <w:r w:rsidRPr="00F067ED">
              <w:t>Private (reference)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D373B2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0A4590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</w:tr>
      <w:tr w:rsidR="00F067ED" w:rsidRPr="00F067ED" w14:paraId="707357A6" w14:textId="77777777" w:rsidTr="00F067ED">
        <w:trPr>
          <w:trHeight w:val="300"/>
        </w:trPr>
        <w:tc>
          <w:tcPr>
            <w:tcW w:w="273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3ACBC0" w14:textId="197A4D07" w:rsidR="00F067ED" w:rsidRPr="00F067ED" w:rsidRDefault="00F067ED" w:rsidP="00F067ED">
            <w:r w:rsidRPr="00F067ED">
              <w:t>Distance to CAR</w:t>
            </w:r>
            <w:r w:rsidR="00C0151E" w:rsidRPr="00D736ED">
              <w:t xml:space="preserve"> </w:t>
            </w:r>
            <w:r w:rsidRPr="00F067ED">
              <w:t>T site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4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A751A1" w14:textId="77777777" w:rsidR="00F067ED" w:rsidRPr="00F067ED" w:rsidRDefault="00F067ED" w:rsidP="00F067ED">
            <w:r w:rsidRPr="00F067ED">
              <w:t>Less than 50 miles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F35A66" w14:textId="77777777" w:rsidR="00F067ED" w:rsidRPr="00F067ED" w:rsidRDefault="00F067ED" w:rsidP="00F067ED">
            <w:r w:rsidRPr="00F067ED">
              <w:t>1.92 (0.79-4.67)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DFF980" w14:textId="77777777" w:rsidR="00F067ED" w:rsidRPr="00F067ED" w:rsidRDefault="00F067ED" w:rsidP="00F067ED">
            <w:r w:rsidRPr="00F067ED">
              <w:t>0.15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</w:tr>
      <w:tr w:rsidR="00F067ED" w:rsidRPr="00F067ED" w14:paraId="52D97C8D" w14:textId="77777777" w:rsidTr="00F067E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F66555" w14:textId="77777777" w:rsidR="00F067ED" w:rsidRPr="00F067ED" w:rsidRDefault="00F067ED" w:rsidP="00F067ED"/>
        </w:tc>
        <w:tc>
          <w:tcPr>
            <w:tcW w:w="4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9A2240" w14:textId="77777777" w:rsidR="00F067ED" w:rsidRPr="00F067ED" w:rsidRDefault="00F067ED" w:rsidP="00F067ED">
            <w:r w:rsidRPr="00F067ED">
              <w:t>50 miles or greater (reference)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20F02E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AAE329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</w:tr>
      <w:tr w:rsidR="00F067ED" w:rsidRPr="00F067ED" w14:paraId="4145CC8A" w14:textId="77777777" w:rsidTr="00F067ED">
        <w:trPr>
          <w:trHeight w:val="300"/>
        </w:trPr>
        <w:tc>
          <w:tcPr>
            <w:tcW w:w="273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8C1332" w14:textId="77777777" w:rsidR="00F067ED" w:rsidRPr="00F067ED" w:rsidRDefault="00F067ED" w:rsidP="00F067ED">
            <w:r w:rsidRPr="00F067ED">
              <w:t>Social Deprivation Index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4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C96D89" w14:textId="77777777" w:rsidR="00F067ED" w:rsidRPr="00F067ED" w:rsidRDefault="00F067ED" w:rsidP="00F067ED">
            <w:r w:rsidRPr="00F067ED">
              <w:t>Low (0-25th percentile)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7BEAB9" w14:textId="77777777" w:rsidR="00F067ED" w:rsidRPr="00F067ED" w:rsidRDefault="00F067ED" w:rsidP="00F067ED">
            <w:r w:rsidRPr="00F067ED">
              <w:t>0.24 (0.05-1.22)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E89FC3" w14:textId="77777777" w:rsidR="00F067ED" w:rsidRPr="00F067ED" w:rsidRDefault="00F067ED" w:rsidP="00F067ED">
            <w:r w:rsidRPr="00F067ED">
              <w:t>0.09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</w:tr>
      <w:tr w:rsidR="00F067ED" w:rsidRPr="00F067ED" w14:paraId="7D76AC80" w14:textId="77777777" w:rsidTr="00F067E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C495A9" w14:textId="77777777" w:rsidR="00F067ED" w:rsidRPr="00F067ED" w:rsidRDefault="00F067ED" w:rsidP="00F067ED"/>
        </w:tc>
        <w:tc>
          <w:tcPr>
            <w:tcW w:w="4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AE51D4" w14:textId="77777777" w:rsidR="00F067ED" w:rsidRPr="00F067ED" w:rsidRDefault="00F067ED" w:rsidP="00F067ED">
            <w:r w:rsidRPr="00F067ED">
              <w:t>Low-medium (26-50th percentile)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861F42" w14:textId="77777777" w:rsidR="00F067ED" w:rsidRPr="00F067ED" w:rsidRDefault="00F067ED" w:rsidP="00F067ED">
            <w:r w:rsidRPr="00F067ED">
              <w:t>2.03 (0.81-5.07)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6A20BC" w14:textId="77777777" w:rsidR="00F067ED" w:rsidRPr="00F067ED" w:rsidRDefault="00F067ED" w:rsidP="00F067ED">
            <w:r w:rsidRPr="00F067ED">
              <w:t>0.13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</w:tr>
      <w:tr w:rsidR="00F067ED" w:rsidRPr="00F067ED" w14:paraId="023FFEA9" w14:textId="77777777" w:rsidTr="00F067E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C4B365" w14:textId="77777777" w:rsidR="00F067ED" w:rsidRPr="00F067ED" w:rsidRDefault="00F067ED" w:rsidP="00F067ED"/>
        </w:tc>
        <w:tc>
          <w:tcPr>
            <w:tcW w:w="4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22FE23" w14:textId="77777777" w:rsidR="00F067ED" w:rsidRPr="00F067ED" w:rsidRDefault="00F067ED" w:rsidP="00F067ED">
            <w:r w:rsidRPr="00F067ED">
              <w:t>Medium-high (51-75th percentile)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7C5364" w14:textId="77777777" w:rsidR="00F067ED" w:rsidRPr="00F067ED" w:rsidRDefault="00F067ED" w:rsidP="00F067ED">
            <w:r w:rsidRPr="00F067ED">
              <w:t>0.78 (0.28-2.21)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A97F288" w14:textId="77777777" w:rsidR="00F067ED" w:rsidRPr="00F067ED" w:rsidRDefault="00F067ED" w:rsidP="00F067ED">
            <w:r w:rsidRPr="00F067ED">
              <w:t>0.64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</w:tr>
      <w:tr w:rsidR="00F067ED" w:rsidRPr="00F067ED" w14:paraId="64E981D6" w14:textId="77777777" w:rsidTr="00F067E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195629" w14:textId="77777777" w:rsidR="00F067ED" w:rsidRPr="00F067ED" w:rsidRDefault="00F067ED" w:rsidP="00F067ED"/>
        </w:tc>
        <w:tc>
          <w:tcPr>
            <w:tcW w:w="4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0B48A7" w14:textId="77777777" w:rsidR="00F067ED" w:rsidRPr="00F067ED" w:rsidRDefault="00F067ED" w:rsidP="00F067ED">
            <w:r w:rsidRPr="00F067ED">
              <w:t>High (76-100th percentile) (reference)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EEEC7D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F32545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</w:tr>
    </w:tbl>
    <w:p w14:paraId="335397E8" w14:textId="77777777" w:rsidR="00240E47" w:rsidRDefault="00F067ED" w:rsidP="00F067ED">
      <w:r w:rsidRPr="00F067ED">
        <w:rPr>
          <w:b/>
          <w:bCs/>
        </w:rPr>
        <w:t>Supplemental Table 3. Multivariable Cox regression analysis of association of social determinants of health with overall survival</w:t>
      </w:r>
      <w:r w:rsidR="00C0151E">
        <w:rPr>
          <w:b/>
          <w:bCs/>
        </w:rPr>
        <w:t xml:space="preserve">. </w:t>
      </w:r>
      <w:r w:rsidR="00C0151E">
        <w:t>Abbreviations: SDOH, social determinants of health; CAR T, chimeric antigen receptor T-cell</w:t>
      </w:r>
      <w:r w:rsidR="00D736ED">
        <w:t xml:space="preserve">; HR, hazard ratio; </w:t>
      </w:r>
      <w:r w:rsidR="00240E47">
        <w:t>CI, confidence interval.</w:t>
      </w:r>
    </w:p>
    <w:p w14:paraId="39D181B8" w14:textId="77777777" w:rsidR="00240E47" w:rsidRDefault="00240E47" w:rsidP="00F067ED">
      <w:pPr>
        <w:rPr>
          <w:rFonts w:ascii="Arial" w:hAnsi="Arial" w:cs="Arial"/>
          <w:b/>
          <w:bCs/>
        </w:rPr>
      </w:pPr>
    </w:p>
    <w:p w14:paraId="46BC9139" w14:textId="77777777" w:rsidR="00240E47" w:rsidRDefault="00240E47" w:rsidP="00F067ED">
      <w:pPr>
        <w:rPr>
          <w:rFonts w:ascii="Arial" w:hAnsi="Arial" w:cs="Arial"/>
          <w:b/>
          <w:bCs/>
        </w:rPr>
      </w:pPr>
    </w:p>
    <w:p w14:paraId="53D1F16C" w14:textId="356A3694" w:rsidR="00F067ED" w:rsidRPr="00F067ED" w:rsidRDefault="00F067ED" w:rsidP="00F067ED">
      <w:r w:rsidRPr="00F067ED">
        <w:rPr>
          <w:rFonts w:ascii="Arial" w:hAnsi="Arial" w:cs="Arial"/>
          <w:b/>
          <w:bCs/>
        </w:rPr>
        <w:t>  </w:t>
      </w:r>
      <w:r w:rsidRPr="00F067ED">
        <w:rPr>
          <w:rFonts w:ascii="Arial" w:hAnsi="Arial" w:cs="Arial"/>
        </w:rPr>
        <w:t> </w:t>
      </w:r>
      <w:r w:rsidRPr="00F067ED"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0"/>
        <w:gridCol w:w="3405"/>
        <w:gridCol w:w="810"/>
        <w:gridCol w:w="810"/>
        <w:gridCol w:w="810"/>
        <w:gridCol w:w="900"/>
      </w:tblGrid>
      <w:tr w:rsidR="00F067ED" w:rsidRPr="00F067ED" w14:paraId="2FB98541" w14:textId="77777777" w:rsidTr="00F067E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7A31D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lastRenderedPageBreak/>
              <w:t> </w:t>
            </w:r>
            <w:r w:rsidRPr="00F067ED">
              <w:t> 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A95212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3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E61C4" w14:textId="77777777" w:rsidR="00F067ED" w:rsidRPr="00F067ED" w:rsidRDefault="00F067ED" w:rsidP="00F067ED">
            <w:r w:rsidRPr="00F067ED">
              <w:t>Model estimates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428049D7" w14:textId="77777777" w:rsidTr="00F067E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B39DB90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A9120E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268EE8" w14:textId="77777777" w:rsidR="00F067ED" w:rsidRPr="00F067ED" w:rsidRDefault="00F067ED" w:rsidP="00F067ED">
            <w:r w:rsidRPr="00F067ED">
              <w:t>HR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4542CE" w14:textId="77777777" w:rsidR="00F067ED" w:rsidRPr="00F067ED" w:rsidRDefault="00F067ED" w:rsidP="00F067ED">
            <w:r w:rsidRPr="00F067ED">
              <w:t>LCL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20C1AA" w14:textId="77777777" w:rsidR="00F067ED" w:rsidRPr="00F067ED" w:rsidRDefault="00F067ED" w:rsidP="00F067ED">
            <w:r w:rsidRPr="00F067ED">
              <w:t>UCL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B24EA8" w14:textId="2247FA5F" w:rsidR="00F067ED" w:rsidRPr="00F067ED" w:rsidRDefault="00F067ED" w:rsidP="00F067ED">
            <w:r w:rsidRPr="00F067ED">
              <w:t>p</w:t>
            </w:r>
            <w:r w:rsidR="00240E47">
              <w:t>-value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18130A3C" w14:textId="77777777" w:rsidTr="00F067E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E9D8988" w14:textId="77777777" w:rsidR="00F067ED" w:rsidRPr="00F067ED" w:rsidRDefault="00F067ED" w:rsidP="00F067ED">
            <w:r w:rsidRPr="00F067ED">
              <w:t>SDOH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7E6E6"/>
            <w:vAlign w:val="center"/>
            <w:hideMark/>
          </w:tcPr>
          <w:p w14:paraId="0CB20ABD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552B074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0482A07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B815138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B15A2CA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</w:tr>
      <w:tr w:rsidR="00F067ED" w:rsidRPr="00F067ED" w14:paraId="7ACD8B9F" w14:textId="77777777" w:rsidTr="00F067ED">
        <w:trPr>
          <w:trHeight w:val="300"/>
        </w:trPr>
        <w:tc>
          <w:tcPr>
            <w:tcW w:w="261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D7C5406" w14:textId="77777777" w:rsidR="00F067ED" w:rsidRPr="00F067ED" w:rsidRDefault="00F067ED" w:rsidP="00F067ED">
            <w:r w:rsidRPr="00F067ED">
              <w:t>Race/ethnicity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B034D0" w14:textId="77777777" w:rsidR="00F067ED" w:rsidRPr="00F067ED" w:rsidRDefault="00F067ED" w:rsidP="00F067ED">
            <w:r w:rsidRPr="00F067ED">
              <w:t>Hispanic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6BFBE" w14:textId="77777777" w:rsidR="00F067ED" w:rsidRPr="00F067ED" w:rsidRDefault="00F067ED" w:rsidP="00F067ED">
            <w:r w:rsidRPr="00F067ED">
              <w:t>1.03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6ADFE" w14:textId="77777777" w:rsidR="00F067ED" w:rsidRPr="00F067ED" w:rsidRDefault="00F067ED" w:rsidP="00F067ED">
            <w:r w:rsidRPr="00F067ED">
              <w:t>0.50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DDE8A" w14:textId="77777777" w:rsidR="00F067ED" w:rsidRPr="00F067ED" w:rsidRDefault="00F067ED" w:rsidP="00F067ED">
            <w:r w:rsidRPr="00F067ED">
              <w:t>2.10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F11DF" w14:textId="77777777" w:rsidR="00F067ED" w:rsidRPr="00F067ED" w:rsidRDefault="00F067ED" w:rsidP="00F067ED">
            <w:r w:rsidRPr="00F067ED">
              <w:t>0.94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4A782AF9" w14:textId="77777777" w:rsidTr="00F067E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A725D74" w14:textId="77777777" w:rsidR="00F067ED" w:rsidRPr="00F067ED" w:rsidRDefault="00F067ED" w:rsidP="00F067ED"/>
        </w:tc>
        <w:tc>
          <w:tcPr>
            <w:tcW w:w="340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780D5F" w14:textId="77777777" w:rsidR="00F067ED" w:rsidRPr="00F067ED" w:rsidRDefault="00F067ED" w:rsidP="00F067ED">
            <w:r w:rsidRPr="00F067ED">
              <w:t>Black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5D45F" w14:textId="77777777" w:rsidR="00F067ED" w:rsidRPr="00F067ED" w:rsidRDefault="00F067ED" w:rsidP="00F067ED">
            <w:r w:rsidRPr="00F067ED">
              <w:t>1.90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118B3" w14:textId="77777777" w:rsidR="00F067ED" w:rsidRPr="00F067ED" w:rsidRDefault="00F067ED" w:rsidP="00F067ED">
            <w:r w:rsidRPr="00F067ED">
              <w:t>0.73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D8335" w14:textId="77777777" w:rsidR="00F067ED" w:rsidRPr="00F067ED" w:rsidRDefault="00F067ED" w:rsidP="00F067ED">
            <w:r w:rsidRPr="00F067ED">
              <w:t>4.94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F95F2" w14:textId="77777777" w:rsidR="00F067ED" w:rsidRPr="00F067ED" w:rsidRDefault="00F067ED" w:rsidP="00F067ED">
            <w:r w:rsidRPr="00F067ED">
              <w:t>0.19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7C6DB61B" w14:textId="77777777" w:rsidTr="00F067E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F1565EC" w14:textId="77777777" w:rsidR="00F067ED" w:rsidRPr="00F067ED" w:rsidRDefault="00F067ED" w:rsidP="00F067ED"/>
        </w:tc>
        <w:tc>
          <w:tcPr>
            <w:tcW w:w="340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F41C45" w14:textId="77777777" w:rsidR="00F067ED" w:rsidRPr="00F067ED" w:rsidRDefault="00F067ED" w:rsidP="00F067ED">
            <w:r w:rsidRPr="00F067ED">
              <w:t>Asian/Pacific Islander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D87EB" w14:textId="77777777" w:rsidR="00F067ED" w:rsidRPr="00F067ED" w:rsidRDefault="00F067ED" w:rsidP="00F067ED">
            <w:r w:rsidRPr="00F067ED">
              <w:t>1.61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3F7CB" w14:textId="77777777" w:rsidR="00F067ED" w:rsidRPr="00F067ED" w:rsidRDefault="00F067ED" w:rsidP="00F067ED">
            <w:r w:rsidRPr="00F067ED">
              <w:t>0.51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61425" w14:textId="77777777" w:rsidR="00F067ED" w:rsidRPr="00F067ED" w:rsidRDefault="00F067ED" w:rsidP="00F067ED">
            <w:r w:rsidRPr="00F067ED">
              <w:t>5.10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F8A6A" w14:textId="77777777" w:rsidR="00F067ED" w:rsidRPr="00F067ED" w:rsidRDefault="00F067ED" w:rsidP="00F067ED">
            <w:r w:rsidRPr="00F067ED">
              <w:t>0.42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389568E8" w14:textId="77777777" w:rsidTr="00F067E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7F03374" w14:textId="77777777" w:rsidR="00F067ED" w:rsidRPr="00F067ED" w:rsidRDefault="00F067ED" w:rsidP="00F067ED"/>
        </w:tc>
        <w:tc>
          <w:tcPr>
            <w:tcW w:w="34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F2B68A" w14:textId="77777777" w:rsidR="00F067ED" w:rsidRPr="00F067ED" w:rsidRDefault="00F067ED" w:rsidP="00F067ED">
            <w:r w:rsidRPr="00F067ED">
              <w:t>Non-Hispanic white (reference)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E51BE53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FF4919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A420D9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8CD35C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58A53773" w14:textId="77777777" w:rsidTr="00F067ED">
        <w:trPr>
          <w:trHeight w:val="300"/>
        </w:trPr>
        <w:tc>
          <w:tcPr>
            <w:tcW w:w="261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6E6691E" w14:textId="77777777" w:rsidR="00F067ED" w:rsidRPr="00F067ED" w:rsidRDefault="00F067ED" w:rsidP="00F067ED">
            <w:r w:rsidRPr="00F067ED">
              <w:t>Insurance status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5B7FC2" w14:textId="77777777" w:rsidR="00F067ED" w:rsidRPr="00F067ED" w:rsidRDefault="00F067ED" w:rsidP="00F067ED">
            <w:r w:rsidRPr="00F067ED">
              <w:t>Government/Public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129D7" w14:textId="77777777" w:rsidR="00F067ED" w:rsidRPr="00F067ED" w:rsidRDefault="00F067ED" w:rsidP="00F067ED">
            <w:r w:rsidRPr="00F067ED">
              <w:t>1.01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EFA51" w14:textId="77777777" w:rsidR="00F067ED" w:rsidRPr="00F067ED" w:rsidRDefault="00F067ED" w:rsidP="00F067ED">
            <w:r w:rsidRPr="00F067ED">
              <w:t>0.56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5CDC5" w14:textId="77777777" w:rsidR="00F067ED" w:rsidRPr="00F067ED" w:rsidRDefault="00F067ED" w:rsidP="00F067ED">
            <w:r w:rsidRPr="00F067ED">
              <w:t>1.82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B7F7" w14:textId="77777777" w:rsidR="00F067ED" w:rsidRPr="00F067ED" w:rsidRDefault="00F067ED" w:rsidP="00F067ED">
            <w:r w:rsidRPr="00F067ED">
              <w:t>0.98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37C4EF5F" w14:textId="77777777" w:rsidTr="00F067E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54D23DF" w14:textId="77777777" w:rsidR="00F067ED" w:rsidRPr="00F067ED" w:rsidRDefault="00F067ED" w:rsidP="00F067ED"/>
        </w:tc>
        <w:tc>
          <w:tcPr>
            <w:tcW w:w="34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660DD6" w14:textId="77777777" w:rsidR="00F067ED" w:rsidRPr="00F067ED" w:rsidRDefault="00F067ED" w:rsidP="00F067ED">
            <w:r w:rsidRPr="00F067ED">
              <w:t>Private (reference)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2D8CD4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8082CD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26A786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F58A3D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68D1248E" w14:textId="77777777" w:rsidTr="00F067ED">
        <w:trPr>
          <w:trHeight w:val="300"/>
        </w:trPr>
        <w:tc>
          <w:tcPr>
            <w:tcW w:w="261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91FE59B" w14:textId="3E5CDD09" w:rsidR="00F067ED" w:rsidRPr="00F067ED" w:rsidRDefault="00F067ED" w:rsidP="00F067ED">
            <w:r w:rsidRPr="00F067ED">
              <w:t>Distance to CAR</w:t>
            </w:r>
            <w:r w:rsidR="00240E47">
              <w:t xml:space="preserve"> </w:t>
            </w:r>
            <w:r w:rsidRPr="00F067ED">
              <w:t>T site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B839D5" w14:textId="77777777" w:rsidR="00F067ED" w:rsidRPr="00F067ED" w:rsidRDefault="00F067ED" w:rsidP="00F067ED">
            <w:r w:rsidRPr="00F067ED">
              <w:t>Less than 50 miles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F8801" w14:textId="77777777" w:rsidR="00F067ED" w:rsidRPr="00F067ED" w:rsidRDefault="00F067ED" w:rsidP="00F067ED">
            <w:r w:rsidRPr="00F067ED">
              <w:t>1.37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1704C" w14:textId="77777777" w:rsidR="00F067ED" w:rsidRPr="00F067ED" w:rsidRDefault="00F067ED" w:rsidP="00F067ED">
            <w:r w:rsidRPr="00F067ED">
              <w:t>0.72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DD6AB" w14:textId="77777777" w:rsidR="00F067ED" w:rsidRPr="00F067ED" w:rsidRDefault="00F067ED" w:rsidP="00F067ED">
            <w:r w:rsidRPr="00F067ED">
              <w:t>2.60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14DC4" w14:textId="77777777" w:rsidR="00F067ED" w:rsidRPr="00F067ED" w:rsidRDefault="00F067ED" w:rsidP="00F067ED">
            <w:r w:rsidRPr="00F067ED">
              <w:t>0.34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0305173B" w14:textId="77777777" w:rsidTr="00F067E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A7438F2" w14:textId="77777777" w:rsidR="00F067ED" w:rsidRPr="00F067ED" w:rsidRDefault="00F067ED" w:rsidP="00F067ED"/>
        </w:tc>
        <w:tc>
          <w:tcPr>
            <w:tcW w:w="34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B98232" w14:textId="77777777" w:rsidR="00F067ED" w:rsidRPr="00F067ED" w:rsidRDefault="00F067ED" w:rsidP="00F067ED">
            <w:r w:rsidRPr="00F067ED">
              <w:t>50 miles or greater (reference)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C46951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092843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5A5207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09BF85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13D96285" w14:textId="77777777" w:rsidTr="00F067ED">
        <w:trPr>
          <w:trHeight w:val="300"/>
        </w:trPr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8D19A" w14:textId="77777777" w:rsidR="00F067ED" w:rsidRPr="00F067ED" w:rsidRDefault="00F067ED" w:rsidP="00F067ED">
            <w:r w:rsidRPr="00F067ED">
              <w:t>Social Deprivation Index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6DF05D" w14:textId="77777777" w:rsidR="00F067ED" w:rsidRPr="00F067ED" w:rsidRDefault="00F067ED" w:rsidP="00F067ED">
            <w:r w:rsidRPr="00F067ED">
              <w:t>Low (0-25th percentile)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B1472" w14:textId="77777777" w:rsidR="00F067ED" w:rsidRPr="00F067ED" w:rsidRDefault="00F067ED" w:rsidP="00F067ED">
            <w:r w:rsidRPr="00F067ED">
              <w:t>0.57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C5294" w14:textId="77777777" w:rsidR="00F067ED" w:rsidRPr="00F067ED" w:rsidRDefault="00F067ED" w:rsidP="00F067ED">
            <w:r w:rsidRPr="00F067ED">
              <w:t>0.23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8A04D" w14:textId="77777777" w:rsidR="00F067ED" w:rsidRPr="00F067ED" w:rsidRDefault="00F067ED" w:rsidP="00F067ED">
            <w:r w:rsidRPr="00F067ED">
              <w:t>1.45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A8E13" w14:textId="77777777" w:rsidR="00F067ED" w:rsidRPr="00F067ED" w:rsidRDefault="00F067ED" w:rsidP="00F067ED">
            <w:r w:rsidRPr="00F067ED">
              <w:t>0.24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4C97B2B7" w14:textId="77777777" w:rsidTr="00F067E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54649" w14:textId="77777777" w:rsidR="00F067ED" w:rsidRPr="00F067ED" w:rsidRDefault="00F067ED" w:rsidP="00F067ED"/>
        </w:tc>
        <w:tc>
          <w:tcPr>
            <w:tcW w:w="340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861A51" w14:textId="77777777" w:rsidR="00F067ED" w:rsidRPr="00F067ED" w:rsidRDefault="00F067ED" w:rsidP="00F067ED">
            <w:r w:rsidRPr="00F067ED">
              <w:t>Low-medium (26-50th percentile)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C46F4" w14:textId="77777777" w:rsidR="00F067ED" w:rsidRPr="00F067ED" w:rsidRDefault="00F067ED" w:rsidP="00F067ED">
            <w:r w:rsidRPr="00F067ED">
              <w:t>1.24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ADAF3" w14:textId="77777777" w:rsidR="00F067ED" w:rsidRPr="00F067ED" w:rsidRDefault="00F067ED" w:rsidP="00F067ED">
            <w:r w:rsidRPr="00F067ED">
              <w:t>0.59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E9F97" w14:textId="77777777" w:rsidR="00F067ED" w:rsidRPr="00F067ED" w:rsidRDefault="00F067ED" w:rsidP="00F067ED">
            <w:r w:rsidRPr="00F067ED">
              <w:t>2.62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D371B" w14:textId="77777777" w:rsidR="00F067ED" w:rsidRPr="00F067ED" w:rsidRDefault="00F067ED" w:rsidP="00F067ED">
            <w:r w:rsidRPr="00F067ED">
              <w:t>0.58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2D2FC32A" w14:textId="77777777" w:rsidTr="00F067E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00140" w14:textId="77777777" w:rsidR="00F067ED" w:rsidRPr="00F067ED" w:rsidRDefault="00F067ED" w:rsidP="00F067ED"/>
        </w:tc>
        <w:tc>
          <w:tcPr>
            <w:tcW w:w="340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2CEE3B" w14:textId="77777777" w:rsidR="00F067ED" w:rsidRPr="00F067ED" w:rsidRDefault="00F067ED" w:rsidP="00F067ED">
            <w:r w:rsidRPr="00F067ED">
              <w:t>Medium-high (51-75th percentile)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428D" w14:textId="77777777" w:rsidR="00F067ED" w:rsidRPr="00F067ED" w:rsidRDefault="00F067ED" w:rsidP="00F067ED">
            <w:r w:rsidRPr="00F067ED">
              <w:t>0.82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1CB07" w14:textId="77777777" w:rsidR="00F067ED" w:rsidRPr="00F067ED" w:rsidRDefault="00F067ED" w:rsidP="00F067ED">
            <w:r w:rsidRPr="00F067ED">
              <w:t>0.35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A109" w14:textId="77777777" w:rsidR="00F067ED" w:rsidRPr="00F067ED" w:rsidRDefault="00F067ED" w:rsidP="00F067ED">
            <w:r w:rsidRPr="00F067ED">
              <w:t>1.89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CB9C6" w14:textId="77777777" w:rsidR="00F067ED" w:rsidRPr="00F067ED" w:rsidRDefault="00F067ED" w:rsidP="00F067ED">
            <w:r w:rsidRPr="00F067ED">
              <w:t>0.63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0FD8F1F5" w14:textId="77777777" w:rsidTr="00F067E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EDAC2" w14:textId="77777777" w:rsidR="00F067ED" w:rsidRPr="00F067ED" w:rsidRDefault="00F067ED" w:rsidP="00F067ED"/>
        </w:tc>
        <w:tc>
          <w:tcPr>
            <w:tcW w:w="340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FAF64D" w14:textId="77777777" w:rsidR="00F067ED" w:rsidRPr="00F067ED" w:rsidRDefault="00F067ED" w:rsidP="00F067ED">
            <w:r w:rsidRPr="00F067ED">
              <w:t>High (76-100th percentile) (reference)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7E029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F45DB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7CEE7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966C9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7BC62BE7" w14:textId="77777777" w:rsidTr="00F067E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0C6FBAE" w14:textId="77777777" w:rsidR="00F067ED" w:rsidRPr="00F067ED" w:rsidRDefault="00F067ED" w:rsidP="00F067ED">
            <w:r w:rsidRPr="00F067ED">
              <w:t>Clinical status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7E6E6"/>
            <w:vAlign w:val="center"/>
            <w:hideMark/>
          </w:tcPr>
          <w:p w14:paraId="3CB1F41D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1EED554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27AB45C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865F3C9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A4608A3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</w:tr>
      <w:tr w:rsidR="00F067ED" w:rsidRPr="00F067ED" w14:paraId="0152A7F0" w14:textId="77777777" w:rsidTr="00F067E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8F4330" w14:textId="77777777" w:rsidR="00F067ED" w:rsidRPr="00F067ED" w:rsidRDefault="00F067ED" w:rsidP="00F067ED">
            <w:r w:rsidRPr="00F067ED">
              <w:t>Lines of therapy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117576" w14:textId="77777777" w:rsidR="00F067ED" w:rsidRPr="00F067ED" w:rsidRDefault="00F067ED" w:rsidP="00F067ED">
            <w:r w:rsidRPr="00F067ED">
              <w:rPr>
                <w:rFonts w:ascii="Arial" w:hAnsi="Arial" w:cs="Arial"/>
              </w:rPr>
              <w:t> 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BD3EE6E" w14:textId="77777777" w:rsidR="00F067ED" w:rsidRPr="00F067ED" w:rsidRDefault="00F067ED" w:rsidP="00F067ED">
            <w:r w:rsidRPr="00F067ED">
              <w:t>0.94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6EE581" w14:textId="77777777" w:rsidR="00F067ED" w:rsidRPr="00F067ED" w:rsidRDefault="00F067ED" w:rsidP="00F067ED">
            <w:r w:rsidRPr="00F067ED">
              <w:t>0.78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673CF0" w14:textId="77777777" w:rsidR="00F067ED" w:rsidRPr="00F067ED" w:rsidRDefault="00F067ED" w:rsidP="00F067ED">
            <w:r w:rsidRPr="00F067ED">
              <w:t>1.12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4998A12" w14:textId="77777777" w:rsidR="00F067ED" w:rsidRPr="00F067ED" w:rsidRDefault="00F067ED" w:rsidP="00F067ED">
            <w:r w:rsidRPr="00F067ED">
              <w:t>0.47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71E50A6E" w14:textId="77777777" w:rsidTr="00F067ED">
        <w:trPr>
          <w:trHeight w:val="300"/>
        </w:trPr>
        <w:tc>
          <w:tcPr>
            <w:tcW w:w="261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B015C08" w14:textId="77777777" w:rsidR="00F067ED" w:rsidRPr="00F067ED" w:rsidRDefault="00F067ED" w:rsidP="00F067ED">
            <w:r w:rsidRPr="00F067ED">
              <w:t>Disease burden pre-apheresis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348170" w14:textId="77777777" w:rsidR="00F067ED" w:rsidRPr="00F067ED" w:rsidRDefault="00F067ED" w:rsidP="00F067ED">
            <w:r w:rsidRPr="00F067ED">
              <w:t>Active &gt; 5%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68586" w14:textId="77777777" w:rsidR="00F067ED" w:rsidRPr="00F067ED" w:rsidRDefault="00F067ED" w:rsidP="00F067ED">
            <w:r w:rsidRPr="00F067ED">
              <w:t>1.92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D255E" w14:textId="77777777" w:rsidR="00F067ED" w:rsidRPr="00F067ED" w:rsidRDefault="00F067ED" w:rsidP="00F067ED">
            <w:r w:rsidRPr="00F067ED">
              <w:t>0.87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F7020" w14:textId="77777777" w:rsidR="00F067ED" w:rsidRPr="00F067ED" w:rsidRDefault="00F067ED" w:rsidP="00F067ED">
            <w:r w:rsidRPr="00F067ED">
              <w:t>4.21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D4174" w14:textId="77777777" w:rsidR="00F067ED" w:rsidRPr="00F067ED" w:rsidRDefault="00F067ED" w:rsidP="00F067ED">
            <w:r w:rsidRPr="00F067ED">
              <w:t>0.10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4FB11AAC" w14:textId="77777777" w:rsidTr="00F067E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ACE1192" w14:textId="77777777" w:rsidR="00F067ED" w:rsidRPr="00F067ED" w:rsidRDefault="00F067ED" w:rsidP="00F067ED"/>
        </w:tc>
        <w:tc>
          <w:tcPr>
            <w:tcW w:w="340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8518BB" w14:textId="77777777" w:rsidR="00F067ED" w:rsidRPr="00F067ED" w:rsidRDefault="00F067ED" w:rsidP="00F067ED">
            <w:r w:rsidRPr="00F067ED">
              <w:t>MRD+/unknown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2A02A" w14:textId="77777777" w:rsidR="00F067ED" w:rsidRPr="00F067ED" w:rsidRDefault="00F067ED" w:rsidP="00F067ED">
            <w:r w:rsidRPr="00F067ED">
              <w:t>0.98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74A1E" w14:textId="77777777" w:rsidR="00F067ED" w:rsidRPr="00F067ED" w:rsidRDefault="00F067ED" w:rsidP="00F067ED">
            <w:r w:rsidRPr="00F067ED">
              <w:t>0.38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33917" w14:textId="77777777" w:rsidR="00F067ED" w:rsidRPr="00F067ED" w:rsidRDefault="00F067ED" w:rsidP="00F067ED">
            <w:r w:rsidRPr="00F067ED">
              <w:t>2.48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1F92E" w14:textId="77777777" w:rsidR="00F067ED" w:rsidRPr="00F067ED" w:rsidRDefault="00F067ED" w:rsidP="00F067ED">
            <w:r w:rsidRPr="00F067ED">
              <w:t>0.96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158DA881" w14:textId="77777777" w:rsidTr="00F067E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85924D4" w14:textId="77777777" w:rsidR="00F067ED" w:rsidRPr="00F067ED" w:rsidRDefault="00F067ED" w:rsidP="00F067ED"/>
        </w:tc>
        <w:tc>
          <w:tcPr>
            <w:tcW w:w="34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E6CBE1" w14:textId="77777777" w:rsidR="00F067ED" w:rsidRPr="00F067ED" w:rsidRDefault="00F067ED" w:rsidP="00F067ED">
            <w:r w:rsidRPr="00F067ED">
              <w:t>MRD- (reference)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28620A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45D14E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7B759A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5B6DBC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33132667" w14:textId="77777777" w:rsidTr="00F067ED">
        <w:trPr>
          <w:trHeight w:val="300"/>
        </w:trPr>
        <w:tc>
          <w:tcPr>
            <w:tcW w:w="261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6862338" w14:textId="77777777" w:rsidR="00F067ED" w:rsidRPr="00F067ED" w:rsidRDefault="00F067ED" w:rsidP="00F067ED">
            <w:r w:rsidRPr="00F067ED">
              <w:t>Consolidation/ maintenance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020AB1" w14:textId="77777777" w:rsidR="00F067ED" w:rsidRPr="00F067ED" w:rsidRDefault="00F067ED" w:rsidP="00F067ED">
            <w:r w:rsidRPr="00F067ED">
              <w:t>Transplant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0D8C7" w14:textId="77777777" w:rsidR="00F067ED" w:rsidRPr="00F067ED" w:rsidRDefault="00F067ED" w:rsidP="00F067ED">
            <w:r w:rsidRPr="00F067ED">
              <w:t>0.27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93824" w14:textId="77777777" w:rsidR="00F067ED" w:rsidRPr="00F067ED" w:rsidRDefault="00F067ED" w:rsidP="00F067ED">
            <w:r w:rsidRPr="00F067ED">
              <w:t>0.12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B7B7F" w14:textId="77777777" w:rsidR="00F067ED" w:rsidRPr="00F067ED" w:rsidRDefault="00F067ED" w:rsidP="00F067ED">
            <w:r w:rsidRPr="00F067ED">
              <w:t>0.64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D7661" w14:textId="77777777" w:rsidR="00F067ED" w:rsidRPr="00F067ED" w:rsidRDefault="00F067ED" w:rsidP="00F067ED">
            <w:r w:rsidRPr="00F067ED">
              <w:t>0.003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50692698" w14:textId="77777777" w:rsidTr="00F067E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0B51BFB" w14:textId="77777777" w:rsidR="00F067ED" w:rsidRPr="00F067ED" w:rsidRDefault="00F067ED" w:rsidP="00F067ED"/>
        </w:tc>
        <w:tc>
          <w:tcPr>
            <w:tcW w:w="340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FF2880" w14:textId="77777777" w:rsidR="00F067ED" w:rsidRPr="00F067ED" w:rsidRDefault="00F067ED" w:rsidP="00F067ED">
            <w:r w:rsidRPr="00F067ED">
              <w:t>Other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198CE" w14:textId="77777777" w:rsidR="00F067ED" w:rsidRPr="00F067ED" w:rsidRDefault="00F067ED" w:rsidP="00F067ED">
            <w:r w:rsidRPr="00F067ED">
              <w:t>0.24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00820" w14:textId="77777777" w:rsidR="00F067ED" w:rsidRPr="00F067ED" w:rsidRDefault="00F067ED" w:rsidP="00F067ED">
            <w:r w:rsidRPr="00F067ED">
              <w:t>0.07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4A60A" w14:textId="77777777" w:rsidR="00F067ED" w:rsidRPr="00F067ED" w:rsidRDefault="00F067ED" w:rsidP="00F067ED">
            <w:r w:rsidRPr="00F067ED">
              <w:t>0.81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2B57C" w14:textId="77777777" w:rsidR="00F067ED" w:rsidRPr="00F067ED" w:rsidRDefault="00F067ED" w:rsidP="00F067ED">
            <w:r w:rsidRPr="00F067ED">
              <w:t>0.02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  <w:tr w:rsidR="00F067ED" w:rsidRPr="00F067ED" w14:paraId="5FE13CEE" w14:textId="77777777" w:rsidTr="00F067E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CFA792C" w14:textId="77777777" w:rsidR="00F067ED" w:rsidRPr="00F067ED" w:rsidRDefault="00F067ED" w:rsidP="00F067ED"/>
        </w:tc>
        <w:tc>
          <w:tcPr>
            <w:tcW w:w="34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0772A9" w14:textId="77777777" w:rsidR="00F067ED" w:rsidRPr="00F067ED" w:rsidRDefault="00F067ED" w:rsidP="00F067ED">
            <w:r w:rsidRPr="00F067ED">
              <w:t>None (reference)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8C6A9F8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8734A24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9EFFFA7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72F6277" w14:textId="77777777" w:rsidR="00F067ED" w:rsidRPr="00F067ED" w:rsidRDefault="00F067ED" w:rsidP="00F067ED">
            <w:r w:rsidRPr="00F067ED">
              <w:t>--</w:t>
            </w:r>
            <w:r w:rsidRPr="00F067ED">
              <w:rPr>
                <w:rFonts w:ascii="Arial" w:hAnsi="Arial" w:cs="Arial"/>
              </w:rPr>
              <w:t> </w:t>
            </w:r>
            <w:r w:rsidRPr="00F067ED">
              <w:t> </w:t>
            </w:r>
          </w:p>
        </w:tc>
      </w:tr>
    </w:tbl>
    <w:p w14:paraId="5EEB5E29" w14:textId="07F4A012" w:rsidR="00F067ED" w:rsidRPr="00F067ED" w:rsidRDefault="00F067ED" w:rsidP="00F067ED">
      <w:r w:rsidRPr="00F067ED">
        <w:rPr>
          <w:b/>
          <w:bCs/>
        </w:rPr>
        <w:lastRenderedPageBreak/>
        <w:t>Supplemental Table 4.</w:t>
      </w:r>
      <w:r w:rsidRPr="00F067ED">
        <w:rPr>
          <w:rFonts w:ascii="Arial" w:hAnsi="Arial" w:cs="Arial"/>
          <w:b/>
          <w:bCs/>
        </w:rPr>
        <w:t> </w:t>
      </w:r>
      <w:r w:rsidRPr="00F067ED">
        <w:rPr>
          <w:b/>
          <w:bCs/>
        </w:rPr>
        <w:t xml:space="preserve"> Multivariable model for progression free survival associated with clinical characteristics and social determinants of health</w:t>
      </w:r>
      <w:r w:rsidR="00240E47">
        <w:rPr>
          <w:b/>
          <w:bCs/>
        </w:rPr>
        <w:t xml:space="preserve">. </w:t>
      </w:r>
      <w:r w:rsidR="00240E47">
        <w:t xml:space="preserve">Abbreviations: SDOH, social determinants of health; HR, hazard ratio; LCL, lower </w:t>
      </w:r>
      <w:r w:rsidR="00D64A76">
        <w:t xml:space="preserve">control limit; UCL, upper control limit; CAR T, chimeric antigen receptor T-cell; </w:t>
      </w:r>
      <w:r w:rsidR="009C5D99">
        <w:t>MRD+, measurable residual disease positive; MRD-, measurable residual disease negative.</w:t>
      </w:r>
      <w:r w:rsidRPr="00F067ED">
        <w:rPr>
          <w:rFonts w:ascii="Arial" w:hAnsi="Arial" w:cs="Arial"/>
          <w:b/>
          <w:bCs/>
        </w:rPr>
        <w:t> </w:t>
      </w:r>
      <w:r w:rsidRPr="00F067ED">
        <w:rPr>
          <w:rFonts w:ascii="Arial" w:hAnsi="Arial" w:cs="Arial"/>
        </w:rPr>
        <w:t> </w:t>
      </w:r>
      <w:r w:rsidRPr="00F067ED">
        <w:t> </w:t>
      </w:r>
    </w:p>
    <w:p w14:paraId="068833B9" w14:textId="77777777" w:rsidR="00F067ED" w:rsidRPr="00F067ED" w:rsidRDefault="00F067ED" w:rsidP="00F067ED">
      <w:r w:rsidRPr="00F067ED">
        <w:rPr>
          <w:rFonts w:ascii="Arial" w:hAnsi="Arial" w:cs="Arial"/>
        </w:rPr>
        <w:t> </w:t>
      </w:r>
      <w:r w:rsidRPr="00F067ED">
        <w:t> </w:t>
      </w:r>
    </w:p>
    <w:p w14:paraId="3234F81B" w14:textId="77777777" w:rsidR="00F067ED" w:rsidRPr="00F067ED" w:rsidRDefault="00F067ED" w:rsidP="00F067ED">
      <w:r w:rsidRPr="00F067ED">
        <w:rPr>
          <w:rFonts w:ascii="Arial" w:hAnsi="Arial" w:cs="Arial"/>
        </w:rPr>
        <w:t> </w:t>
      </w:r>
      <w:r w:rsidRPr="00F067ED">
        <w:t> </w:t>
      </w:r>
    </w:p>
    <w:p w14:paraId="351EEA9E" w14:textId="3E299B7F" w:rsidR="00F067ED" w:rsidRPr="00F067ED" w:rsidRDefault="00F067ED" w:rsidP="00F067ED">
      <w:r w:rsidRPr="00F067ED">
        <w:rPr>
          <w:b/>
          <w:bCs/>
        </w:rPr>
        <w:t xml:space="preserve">Supplemental Figure 1a. Cumulative incidence of </w:t>
      </w:r>
      <w:proofErr w:type="spellStart"/>
      <w:r w:rsidRPr="00F067ED">
        <w:rPr>
          <w:b/>
          <w:bCs/>
        </w:rPr>
        <w:t>nonrelapse</w:t>
      </w:r>
      <w:proofErr w:type="spellEnd"/>
      <w:r w:rsidRPr="00F067ED">
        <w:rPr>
          <w:b/>
          <w:bCs/>
        </w:rPr>
        <w:t xml:space="preserve"> mortality by race, relapse as a competing risk</w:t>
      </w:r>
      <w:r w:rsidR="00554382">
        <w:rPr>
          <w:b/>
          <w:bCs/>
        </w:rPr>
        <w:t xml:space="preserve">. </w:t>
      </w:r>
      <w:r w:rsidR="00554382">
        <w:t>Abbreviation: NHW, non-Hispanic white</w:t>
      </w:r>
      <w:r w:rsidRPr="00F067ED">
        <w:rPr>
          <w:rFonts w:ascii="Arial" w:hAnsi="Arial" w:cs="Arial"/>
          <w:b/>
          <w:bCs/>
        </w:rPr>
        <w:t> </w:t>
      </w:r>
      <w:r w:rsidRPr="00F067ED">
        <w:rPr>
          <w:rFonts w:ascii="Arial" w:hAnsi="Arial" w:cs="Arial"/>
        </w:rPr>
        <w:t> </w:t>
      </w:r>
      <w:r w:rsidRPr="00F067ED">
        <w:t> </w:t>
      </w:r>
    </w:p>
    <w:p w14:paraId="7E1B7BD2" w14:textId="6A2FAEB3" w:rsidR="00F067ED" w:rsidRPr="00F067ED" w:rsidRDefault="00F067ED" w:rsidP="00F067ED">
      <w:r w:rsidRPr="00F067ED">
        <w:rPr>
          <w:b/>
          <w:bCs/>
        </w:rPr>
        <w:t xml:space="preserve">Supplemental Figure 1b. Cumulative incidence of </w:t>
      </w:r>
      <w:proofErr w:type="spellStart"/>
      <w:r w:rsidRPr="00F067ED">
        <w:rPr>
          <w:b/>
          <w:bCs/>
        </w:rPr>
        <w:t>nonrelapse</w:t>
      </w:r>
      <w:proofErr w:type="spellEnd"/>
      <w:r w:rsidRPr="00F067ED">
        <w:rPr>
          <w:b/>
          <w:bCs/>
        </w:rPr>
        <w:t xml:space="preserve"> mortality by </w:t>
      </w:r>
      <w:r w:rsidR="00554382">
        <w:rPr>
          <w:b/>
          <w:bCs/>
        </w:rPr>
        <w:t>social deprivation index</w:t>
      </w:r>
      <w:r w:rsidRPr="00F067ED">
        <w:rPr>
          <w:b/>
          <w:bCs/>
        </w:rPr>
        <w:t>, relapse as a competing risk</w:t>
      </w:r>
      <w:r w:rsidRPr="00F067ED">
        <w:rPr>
          <w:rFonts w:ascii="Arial" w:hAnsi="Arial" w:cs="Arial"/>
          <w:b/>
          <w:bCs/>
        </w:rPr>
        <w:t> </w:t>
      </w:r>
      <w:r w:rsidRPr="00F067ED">
        <w:rPr>
          <w:rFonts w:ascii="Arial" w:hAnsi="Arial" w:cs="Arial"/>
        </w:rPr>
        <w:t> </w:t>
      </w:r>
      <w:r w:rsidRPr="00F067ED">
        <w:t> </w:t>
      </w:r>
    </w:p>
    <w:p w14:paraId="7F6A31FA" w14:textId="77777777" w:rsidR="00F067ED" w:rsidRPr="00F067ED" w:rsidRDefault="00F067ED" w:rsidP="00F067ED">
      <w:r w:rsidRPr="00F067ED">
        <w:rPr>
          <w:rFonts w:ascii="Arial" w:hAnsi="Arial" w:cs="Arial"/>
        </w:rPr>
        <w:t> </w:t>
      </w:r>
      <w:r w:rsidRPr="00F067ED">
        <w:t> </w:t>
      </w:r>
    </w:p>
    <w:p w14:paraId="280C4C6B" w14:textId="3FB9FD5E" w:rsidR="00F067ED" w:rsidRPr="00F067ED" w:rsidRDefault="00F067ED" w:rsidP="00F067ED">
      <w:r w:rsidRPr="00F067ED">
        <w:rPr>
          <w:b/>
          <w:bCs/>
        </w:rPr>
        <w:t>Figure 1a.</w:t>
      </w:r>
      <w:r w:rsidRPr="00F067ED">
        <w:drawing>
          <wp:inline distT="0" distB="0" distL="0" distR="0" wp14:anchorId="6F83D247" wp14:editId="58F8113C">
            <wp:extent cx="5943600" cy="3343275"/>
            <wp:effectExtent l="0" t="0" r="0" b="9525"/>
            <wp:docPr id="351559365" name="Picture 4" descr="A graph of a number of patients&#10;&#10;Description automatically generated, 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A graph of a number of patients&#10;&#10;Description automatically generated, Pictur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67ED">
        <w:rPr>
          <w:rFonts w:ascii="Arial" w:hAnsi="Arial" w:cs="Arial"/>
        </w:rPr>
        <w:t> </w:t>
      </w:r>
      <w:r w:rsidRPr="00F067ED">
        <w:t> </w:t>
      </w:r>
      <w:r w:rsidRPr="00F067ED">
        <w:br/>
      </w:r>
      <w:r w:rsidRPr="00F067ED">
        <w:rPr>
          <w:b/>
          <w:bCs/>
        </w:rPr>
        <w:t>Figure 1b.</w:t>
      </w:r>
      <w:r w:rsidRPr="00F067ED">
        <w:lastRenderedPageBreak/>
        <w:drawing>
          <wp:inline distT="0" distB="0" distL="0" distR="0" wp14:anchorId="2F26EFDF" wp14:editId="3F268AF1">
            <wp:extent cx="5943600" cy="3343275"/>
            <wp:effectExtent l="0" t="0" r="0" b="9525"/>
            <wp:docPr id="1585417774" name="Picture 3" descr="A graph of a number of times&#10;&#10;Description automatically generated with medium confidence, 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A graph of a number of times&#10;&#10;Description automatically generated with medium confidence, Pictur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67ED">
        <w:rPr>
          <w:rFonts w:ascii="Arial" w:hAnsi="Arial" w:cs="Arial"/>
        </w:rPr>
        <w:t> </w:t>
      </w:r>
      <w:r w:rsidRPr="00F067ED">
        <w:t> </w:t>
      </w:r>
    </w:p>
    <w:p w14:paraId="3824BF43" w14:textId="77777777" w:rsidR="00D25492" w:rsidRDefault="00D25492"/>
    <w:sectPr w:rsidR="00D254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492"/>
    <w:rsid w:val="0005772D"/>
    <w:rsid w:val="000778A9"/>
    <w:rsid w:val="00240E47"/>
    <w:rsid w:val="00554382"/>
    <w:rsid w:val="00780A25"/>
    <w:rsid w:val="00836E78"/>
    <w:rsid w:val="009C5D99"/>
    <w:rsid w:val="00AD1490"/>
    <w:rsid w:val="00C0151E"/>
    <w:rsid w:val="00D25492"/>
    <w:rsid w:val="00D64A76"/>
    <w:rsid w:val="00D736ED"/>
    <w:rsid w:val="00F067ED"/>
    <w:rsid w:val="00F44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2923A"/>
  <w15:chartTrackingRefBased/>
  <w15:docId w15:val="{AB4CC4F4-D2EC-46AC-A8BE-1024B2D5F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54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54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54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54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54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54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54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54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54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54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54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54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54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54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54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54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54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54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54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54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54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54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54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54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54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54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54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54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5492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F067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rsid w:val="00F067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textrun">
    <w:name w:val="textrun"/>
    <w:basedOn w:val="DefaultParagraphFont"/>
    <w:rsid w:val="00F067ED"/>
  </w:style>
  <w:style w:type="character" w:customStyle="1" w:styleId="normaltextrun">
    <w:name w:val="normaltextrun"/>
    <w:basedOn w:val="DefaultParagraphFont"/>
    <w:rsid w:val="00F067ED"/>
  </w:style>
  <w:style w:type="character" w:customStyle="1" w:styleId="eop">
    <w:name w:val="eop"/>
    <w:basedOn w:val="DefaultParagraphFont"/>
    <w:rsid w:val="00F067ED"/>
  </w:style>
  <w:style w:type="character" w:customStyle="1" w:styleId="wacimagecontainer">
    <w:name w:val="wacimagecontainer"/>
    <w:basedOn w:val="DefaultParagraphFont"/>
    <w:rsid w:val="00F067ED"/>
  </w:style>
  <w:style w:type="character" w:customStyle="1" w:styleId="wacimageborder">
    <w:name w:val="wacimageborder"/>
    <w:basedOn w:val="DefaultParagraphFont"/>
    <w:rsid w:val="00F067ED"/>
  </w:style>
  <w:style w:type="character" w:customStyle="1" w:styleId="linebreakblob">
    <w:name w:val="linebreakblob"/>
    <w:basedOn w:val="DefaultParagraphFont"/>
    <w:rsid w:val="00F067ED"/>
  </w:style>
  <w:style w:type="character" w:customStyle="1" w:styleId="scxw202144675">
    <w:name w:val="scxw202144675"/>
    <w:basedOn w:val="DefaultParagraphFont"/>
    <w:rsid w:val="00F067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36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42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24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3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49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84310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82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86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14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84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94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36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25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74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21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22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37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223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31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785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15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14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05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45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05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950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17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73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845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363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12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490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69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424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837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66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539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75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800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812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06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30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3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72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18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24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95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89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96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18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96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122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742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19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667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08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695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88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927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73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587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68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226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83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346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21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10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079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442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49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898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26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93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512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982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10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48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83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87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41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415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90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60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083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728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827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488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56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57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80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401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763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08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69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673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106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57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93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657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55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269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19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759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56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37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532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33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89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88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0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129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83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888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22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451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36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36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22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89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04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333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0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992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67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656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060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11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23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91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96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893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49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96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99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27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97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067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91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075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12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39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89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21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45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07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311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615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97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13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11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725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59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693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636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65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17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80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63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04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27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236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75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2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09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96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30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761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92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91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84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463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916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81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392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75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77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9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50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141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6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431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2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786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15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59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23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81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55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62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67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34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87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745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33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455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3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87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84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459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12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137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714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94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717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513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72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10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5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675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969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8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7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96104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09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489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3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57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82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9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39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82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90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946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87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71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53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368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73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28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61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840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62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58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77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842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759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49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51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101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67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401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66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140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4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327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28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14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123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6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49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85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47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00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931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58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408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90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67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01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716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0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17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488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289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9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06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179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258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442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8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08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19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183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01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56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38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73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57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326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366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07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768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59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142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24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48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12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217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377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745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39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50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841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48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338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32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98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59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737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02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659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08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755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89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972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33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453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507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22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9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802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33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734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5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33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483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48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28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5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80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5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79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429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04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09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00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80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70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26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53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931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97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242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4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09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89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53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997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73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009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792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72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6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25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561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61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137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30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92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52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00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99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487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40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774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264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10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106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492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17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881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41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416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42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09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32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1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840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53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536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089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301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29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28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35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19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83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55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07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089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79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81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79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18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76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59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53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89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01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304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96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274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04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43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78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56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46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77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51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471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02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78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62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02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83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92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26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91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15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288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24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717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57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58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4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547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6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92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209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71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286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5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93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39552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43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923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09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25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07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135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005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641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97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498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4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10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89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07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146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236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47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1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65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918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26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08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72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62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24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615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386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81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79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462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16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243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74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087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3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316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27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210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02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6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3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75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13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75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48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389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08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482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01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8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98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7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502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88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96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687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443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40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11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417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707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337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75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293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75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58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98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80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04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5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59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068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12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06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40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0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082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763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447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56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966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29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66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867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166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381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41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103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68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145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02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53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32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58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90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1803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4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6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9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84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95334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72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209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84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676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94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796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193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37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26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176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60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56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41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95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18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586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885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13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38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45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19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38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76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71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82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33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87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69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48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68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069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388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759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585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03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462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6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3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08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06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5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440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84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711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09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39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34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42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56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078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84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65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84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55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58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109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33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847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15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470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08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70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50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5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241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069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92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444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369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40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619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96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79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760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96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10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94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42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57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873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69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35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68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67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36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95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119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48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20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64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88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88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78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781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41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63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69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40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97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75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868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90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99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35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23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44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69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933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29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715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377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531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18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18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54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68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80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5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80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069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86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745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87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375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31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5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223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25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83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48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06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75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74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98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61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1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42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6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68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69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06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3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19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00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43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725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891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99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099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247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74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353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36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16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61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336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17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87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522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391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71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937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76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93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237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706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095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14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771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55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98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30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53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96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560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76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13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75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04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763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9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715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38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89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74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61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02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363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37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11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243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468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84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613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42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2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3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25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71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71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3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936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56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90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56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96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306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11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99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173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03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176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44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24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9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19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68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085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604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90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75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82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838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708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23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090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06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77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68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25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19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61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68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9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14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52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421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619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102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05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92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24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505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97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70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482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37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9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0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7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84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68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99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53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20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938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42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769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49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07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828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90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87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780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70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70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51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494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37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184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990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47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86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17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77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5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85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03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27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28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4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698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64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746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78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81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508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90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107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69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8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413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32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5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72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12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52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246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04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46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22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30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17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338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31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32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698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55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98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836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8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56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09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50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56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4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66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37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28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79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54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06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09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417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9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9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76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12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60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96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665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47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97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22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59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78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23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10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250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73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34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57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29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66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0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52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271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34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40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58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66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61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61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467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69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12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283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67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116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41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54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81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311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85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520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38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64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73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938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2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01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47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055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003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690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100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61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538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226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377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54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83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825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30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296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544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47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604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59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76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56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566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55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30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529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34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86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60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903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40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82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0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37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69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456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83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96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86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837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482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966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446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6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62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013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96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770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6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6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12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48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34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25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21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0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44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28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69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715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17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14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51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381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67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505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13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012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131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360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14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05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00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691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86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10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196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877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63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80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30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12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20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59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59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035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14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66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72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10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86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45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982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15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9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6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88786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577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231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18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36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45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219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98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554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73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18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2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927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34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10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72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226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60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49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57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666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07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86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80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209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69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22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20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41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650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34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1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4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28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00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954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6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62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73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94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03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86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87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129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20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81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676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45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96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71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33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1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919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41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167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22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401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14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265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27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85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37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678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69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65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642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631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00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06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563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520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140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770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7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23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62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14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6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216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47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82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47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943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5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89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27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853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71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022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108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6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7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540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410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11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458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582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81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16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196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66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42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765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9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62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7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94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16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33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72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95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64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482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639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19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71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565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31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27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1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47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42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227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537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8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18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4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537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554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92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0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88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39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78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955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2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371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75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77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671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25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19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55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19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85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37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63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30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98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86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90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00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186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74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400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00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8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1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62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27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51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92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4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230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292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13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167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02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549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785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798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87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00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8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17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53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430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30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82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99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55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94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06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321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00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3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7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759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94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568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12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86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11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642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80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29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96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635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78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800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93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518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58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48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17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506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52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89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53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32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71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52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44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01310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674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224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19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483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73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57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658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21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32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31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7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45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61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619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53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657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47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58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85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07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28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69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56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627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43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85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97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747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60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689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96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44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74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76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61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28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49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927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21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837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85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27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48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090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4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94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57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985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37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37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69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747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48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36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75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024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47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15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32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793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40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231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96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527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38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72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54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806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00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86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25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962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1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416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59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2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68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85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66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35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35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50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37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18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14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38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3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29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61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75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611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07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853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370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22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076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17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1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44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56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11819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995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65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495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81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670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39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54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24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0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9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431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638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60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13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08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073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57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470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69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61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13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08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470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44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21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47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51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848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63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016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23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960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8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505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36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99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51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07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97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642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31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62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827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56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67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487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24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60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89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597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31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55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72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473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51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02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16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28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44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46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51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446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33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08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063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05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640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23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34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207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31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05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70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50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51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26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182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95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11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11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06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46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361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34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545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50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16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21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903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6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207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60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003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24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66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75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31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30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501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53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96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94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04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224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79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50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56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21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412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56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116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65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057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24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004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6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754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21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72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714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91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08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45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23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530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07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39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81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23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84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83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53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48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53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35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0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05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35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99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50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47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506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29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615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56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614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56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010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23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560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51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7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27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955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46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26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61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164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68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6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21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882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08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6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306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35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62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86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45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06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77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509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61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63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89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54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01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3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2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241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93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653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37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71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35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57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007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171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07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26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6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68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97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12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460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102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64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87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8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308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08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962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13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51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78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29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63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40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38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337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968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531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23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11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46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69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95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50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88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56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49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843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0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626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79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688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53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16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11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962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13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02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5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19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17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013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781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50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66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296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89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483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6284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15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72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43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7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866</Words>
  <Characters>4940</Characters>
  <Application>Microsoft Office Word</Application>
  <DocSecurity>0</DocSecurity>
  <Lines>41</Lines>
  <Paragraphs>11</Paragraphs>
  <ScaleCrop>false</ScaleCrop>
  <Company/>
  <LinksUpToDate>false</LinksUpToDate>
  <CharactersWithSpaces>5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O'Connor</dc:creator>
  <cp:keywords/>
  <dc:description/>
  <cp:lastModifiedBy>Timothy O'Connor</cp:lastModifiedBy>
  <cp:revision>13</cp:revision>
  <dcterms:created xsi:type="dcterms:W3CDTF">2025-06-11T22:58:00Z</dcterms:created>
  <dcterms:modified xsi:type="dcterms:W3CDTF">2025-06-11T23:12:00Z</dcterms:modified>
</cp:coreProperties>
</file>